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15D662" w14:textId="7D9BAF9A" w:rsidR="000D1B46" w:rsidRPr="001807E3" w:rsidRDefault="000D1B46" w:rsidP="000D1B46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18"/>
        </w:rPr>
      </w:pPr>
      <w:r w:rsidRPr="001807E3">
        <w:rPr>
          <w:rFonts w:ascii="Times New Roman" w:hAnsi="Times New Roman" w:cs="Times New Roman"/>
          <w:b/>
          <w:bCs/>
          <w:sz w:val="24"/>
          <w:szCs w:val="18"/>
        </w:rPr>
        <w:t>S</w:t>
      </w:r>
      <w:r w:rsidR="00C95E0D">
        <w:rPr>
          <w:rFonts w:ascii="Times New Roman" w:hAnsi="Times New Roman" w:cs="Times New Roman"/>
          <w:b/>
          <w:bCs/>
          <w:sz w:val="24"/>
          <w:szCs w:val="18"/>
        </w:rPr>
        <w:t>1</w:t>
      </w:r>
      <w:r w:rsidRPr="001807E3">
        <w:rPr>
          <w:rFonts w:ascii="Times New Roman" w:hAnsi="Times New Roman" w:cs="Times New Roman"/>
          <w:b/>
          <w:bCs/>
          <w:sz w:val="24"/>
          <w:szCs w:val="18"/>
        </w:rPr>
        <w:t xml:space="preserve"> Table. </w:t>
      </w:r>
      <w:r w:rsidR="00081D96" w:rsidRPr="001807E3">
        <w:rPr>
          <w:rFonts w:ascii="Times New Roman" w:hAnsi="Times New Roman" w:cs="Times New Roman"/>
          <w:sz w:val="24"/>
          <w:szCs w:val="18"/>
        </w:rPr>
        <w:t>V</w:t>
      </w:r>
      <w:r w:rsidRPr="001807E3">
        <w:rPr>
          <w:rFonts w:ascii="Times New Roman" w:hAnsi="Times New Roman" w:cs="Times New Roman"/>
          <w:sz w:val="24"/>
          <w:szCs w:val="18"/>
        </w:rPr>
        <w:t xml:space="preserve">ariable </w:t>
      </w:r>
      <w:r w:rsidR="00C95E0D">
        <w:rPr>
          <w:rFonts w:ascii="Times New Roman" w:hAnsi="Times New Roman" w:cs="Times New Roman"/>
          <w:sz w:val="24"/>
          <w:szCs w:val="18"/>
        </w:rPr>
        <w:t>I</w:t>
      </w:r>
      <w:r w:rsidRPr="001807E3">
        <w:rPr>
          <w:rFonts w:ascii="Times New Roman" w:hAnsi="Times New Roman" w:cs="Times New Roman"/>
          <w:sz w:val="24"/>
          <w:szCs w:val="18"/>
        </w:rPr>
        <w:t>nformation</w:t>
      </w:r>
    </w:p>
    <w:tbl>
      <w:tblPr>
        <w:tblStyle w:val="a5"/>
        <w:tblW w:w="137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4221"/>
        <w:gridCol w:w="1449"/>
        <w:gridCol w:w="1911"/>
        <w:gridCol w:w="1632"/>
        <w:gridCol w:w="1843"/>
      </w:tblGrid>
      <w:tr w:rsidR="000D1B46" w:rsidRPr="00517A2F" w14:paraId="55B2632E" w14:textId="77777777" w:rsidTr="0056108D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266133" w14:textId="77777777" w:rsidR="000D1B46" w:rsidRPr="001807E3" w:rsidRDefault="000D1B46" w:rsidP="008D6C6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1807E3">
              <w:rPr>
                <w:rFonts w:ascii="Times New Roman" w:hAnsi="Times New Roman" w:cs="Times New Roman"/>
                <w:b/>
                <w:szCs w:val="20"/>
              </w:rPr>
              <w:t>Variable</w:t>
            </w:r>
          </w:p>
        </w:tc>
        <w:tc>
          <w:tcPr>
            <w:tcW w:w="42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6B900F" w14:textId="77777777" w:rsidR="000D1B46" w:rsidRPr="001807E3" w:rsidRDefault="000D1B46" w:rsidP="009A26F5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1807E3">
              <w:rPr>
                <w:rFonts w:ascii="Times New Roman" w:hAnsi="Times New Roman" w:cs="Times New Roman"/>
                <w:b/>
                <w:szCs w:val="20"/>
              </w:rPr>
              <w:t>Description</w:t>
            </w:r>
          </w:p>
        </w:tc>
        <w:tc>
          <w:tcPr>
            <w:tcW w:w="14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826193" w14:textId="77777777" w:rsidR="000D1B46" w:rsidRPr="001807E3" w:rsidRDefault="000D1B46" w:rsidP="0060223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1807E3">
              <w:rPr>
                <w:rFonts w:ascii="Times New Roman" w:hAnsi="Times New Roman" w:cs="Times New Roman"/>
                <w:b/>
                <w:szCs w:val="20"/>
              </w:rPr>
              <w:t>Type of variables</w:t>
            </w:r>
          </w:p>
        </w:tc>
        <w:tc>
          <w:tcPr>
            <w:tcW w:w="19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E5FAE1" w14:textId="77777777" w:rsidR="000D1B46" w:rsidRPr="001807E3" w:rsidRDefault="000D1B46" w:rsidP="009A26F5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1807E3">
              <w:rPr>
                <w:rFonts w:ascii="Times New Roman" w:hAnsi="Times New Roman" w:cs="Times New Roman"/>
                <w:b/>
                <w:szCs w:val="20"/>
              </w:rPr>
              <w:t>Value</w:t>
            </w:r>
          </w:p>
        </w:tc>
        <w:tc>
          <w:tcPr>
            <w:tcW w:w="16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D63F3C" w14:textId="77777777" w:rsidR="000D1B46" w:rsidRPr="001807E3" w:rsidRDefault="000D1B46" w:rsidP="0060223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1807E3">
              <w:rPr>
                <w:rFonts w:ascii="Times New Roman" w:hAnsi="Times New Roman" w:cs="Times New Roman"/>
                <w:b/>
                <w:szCs w:val="20"/>
              </w:rPr>
              <w:t>Ratio of missing valu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44D528" w14:textId="77777777" w:rsidR="000D1B46" w:rsidRPr="001807E3" w:rsidRDefault="000D1B46" w:rsidP="0060223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1807E3">
              <w:rPr>
                <w:rFonts w:ascii="Times New Roman" w:hAnsi="Times New Roman" w:cs="Times New Roman"/>
                <w:b/>
                <w:szCs w:val="20"/>
              </w:rPr>
              <w:t>Imputation method</w:t>
            </w:r>
          </w:p>
        </w:tc>
      </w:tr>
      <w:tr w:rsidR="000D1B46" w:rsidRPr="00517A2F" w14:paraId="77A1E0D5" w14:textId="77777777" w:rsidTr="0056108D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3C6671" w14:textId="2FDB772C" w:rsidR="000D1B46" w:rsidRPr="00517A2F" w:rsidRDefault="000D1B46" w:rsidP="008D6C6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517A2F">
              <w:rPr>
                <w:rFonts w:ascii="Times New Roman" w:hAnsi="Times New Roman" w:cs="Times New Roman"/>
                <w:b/>
                <w:bCs/>
                <w:szCs w:val="20"/>
              </w:rPr>
              <w:t>Patient characteristic</w:t>
            </w:r>
          </w:p>
        </w:tc>
        <w:tc>
          <w:tcPr>
            <w:tcW w:w="42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32F29D" w14:textId="77777777" w:rsidR="000D1B46" w:rsidRPr="00517A2F" w:rsidRDefault="000D1B46" w:rsidP="009A26F5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924ABA" w14:textId="77777777" w:rsidR="000D1B46" w:rsidRPr="00517A2F" w:rsidRDefault="000D1B46" w:rsidP="0060223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49854E" w14:textId="77777777" w:rsidR="000D1B46" w:rsidRPr="00517A2F" w:rsidRDefault="000D1B46" w:rsidP="009A26F5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8BE2F8" w14:textId="77777777" w:rsidR="000D1B46" w:rsidRPr="00517A2F" w:rsidRDefault="000D1B46" w:rsidP="0060223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8F1191" w14:textId="77777777" w:rsidR="000D1B46" w:rsidRPr="00517A2F" w:rsidRDefault="000D1B46" w:rsidP="0060223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9A26F5" w:rsidRPr="00517A2F" w14:paraId="66889646" w14:textId="77777777" w:rsidTr="0056108D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852318" w14:textId="711EC5BD" w:rsidR="009A26F5" w:rsidRPr="00517A2F" w:rsidRDefault="009A26F5" w:rsidP="009A26F5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517A2F">
              <w:rPr>
                <w:rFonts w:ascii="Times New Roman" w:hAnsi="Times New Roman" w:cs="Times New Roman"/>
                <w:szCs w:val="20"/>
              </w:rPr>
              <w:t>Age, years</w:t>
            </w:r>
          </w:p>
        </w:tc>
        <w:tc>
          <w:tcPr>
            <w:tcW w:w="42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A01015" w14:textId="692E3812" w:rsidR="009A26F5" w:rsidRPr="00517A2F" w:rsidRDefault="009A26F5" w:rsidP="009A26F5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517A2F">
              <w:rPr>
                <w:rFonts w:ascii="Times New Roman" w:eastAsia="맑은 고딕" w:hAnsi="Times New Roman" w:cs="Times New Roman"/>
                <w:szCs w:val="20"/>
              </w:rPr>
              <w:t>Age of the patients</w:t>
            </w:r>
          </w:p>
        </w:tc>
        <w:tc>
          <w:tcPr>
            <w:tcW w:w="14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95D098" w14:textId="58A54049" w:rsidR="009A26F5" w:rsidRPr="00517A2F" w:rsidRDefault="009A26F5" w:rsidP="009A26F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517A2F">
              <w:rPr>
                <w:rFonts w:ascii="Times New Roman" w:eastAsia="맑은 고딕" w:hAnsi="Times New Roman" w:cs="Times New Roman"/>
                <w:szCs w:val="20"/>
              </w:rPr>
              <w:t>Numeric</w:t>
            </w:r>
          </w:p>
        </w:tc>
        <w:tc>
          <w:tcPr>
            <w:tcW w:w="19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701E54" w14:textId="56A01E37" w:rsidR="009A26F5" w:rsidRPr="00517A2F" w:rsidRDefault="009A26F5" w:rsidP="009A26F5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517A2F">
              <w:rPr>
                <w:rFonts w:ascii="Times New Roman" w:eastAsia="맑은 고딕" w:hAnsi="Times New Roman" w:cs="Times New Roman"/>
                <w:szCs w:val="20"/>
              </w:rPr>
              <w:t>Value</w:t>
            </w:r>
          </w:p>
        </w:tc>
        <w:tc>
          <w:tcPr>
            <w:tcW w:w="16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483E73" w14:textId="3326B898" w:rsidR="009A26F5" w:rsidRPr="00517A2F" w:rsidRDefault="009A26F5" w:rsidP="009A26F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517A2F">
              <w:rPr>
                <w:rFonts w:ascii="Times New Roman" w:hAnsi="Times New Roman" w:cs="Times New Roman"/>
                <w:szCs w:val="20"/>
              </w:rPr>
              <w:t>0.0%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90BBFC" w14:textId="20CB52E6" w:rsidR="009A26F5" w:rsidRPr="00517A2F" w:rsidRDefault="00C45EC0" w:rsidP="009A26F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517A2F">
              <w:rPr>
                <w:rFonts w:ascii="Times New Roman" w:eastAsia="맑은 고딕" w:hAnsi="Times New Roman" w:cs="Times New Roman"/>
                <w:sz w:val="18"/>
                <w:szCs w:val="18"/>
              </w:rPr>
              <w:t>N/A</w:t>
            </w:r>
          </w:p>
        </w:tc>
      </w:tr>
      <w:tr w:rsidR="009A26F5" w:rsidRPr="00517A2F" w14:paraId="0C1BEEAF" w14:textId="77777777" w:rsidTr="0056108D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A05750" w14:textId="2088885D" w:rsidR="009A26F5" w:rsidRPr="00517A2F" w:rsidRDefault="009A26F5" w:rsidP="009A26F5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517A2F">
              <w:rPr>
                <w:rFonts w:ascii="Times New Roman" w:hAnsi="Times New Roman" w:cs="Times New Roman"/>
                <w:szCs w:val="20"/>
              </w:rPr>
              <w:t>Sex</w:t>
            </w:r>
          </w:p>
        </w:tc>
        <w:tc>
          <w:tcPr>
            <w:tcW w:w="42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427474" w14:textId="2EDE203D" w:rsidR="009A26F5" w:rsidRPr="00517A2F" w:rsidRDefault="009A26F5" w:rsidP="009A26F5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517A2F">
              <w:rPr>
                <w:rFonts w:ascii="Times New Roman" w:eastAsia="맑은 고딕" w:hAnsi="Times New Roman" w:cs="Times New Roman"/>
                <w:szCs w:val="20"/>
              </w:rPr>
              <w:t>Sex of the patients</w:t>
            </w:r>
          </w:p>
        </w:tc>
        <w:tc>
          <w:tcPr>
            <w:tcW w:w="14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7A3832" w14:textId="1A879E87" w:rsidR="009A26F5" w:rsidRPr="00517A2F" w:rsidRDefault="009A26F5" w:rsidP="009A26F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517A2F">
              <w:rPr>
                <w:rFonts w:ascii="Times New Roman" w:eastAsia="함초롬바탕" w:hAnsi="Times New Roman" w:cs="Times New Roman"/>
                <w:szCs w:val="20"/>
              </w:rPr>
              <w:t>Binary</w:t>
            </w:r>
          </w:p>
        </w:tc>
        <w:tc>
          <w:tcPr>
            <w:tcW w:w="19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D96DC5" w14:textId="77777777" w:rsidR="009A26F5" w:rsidRPr="00517A2F" w:rsidRDefault="009A26F5" w:rsidP="009A26F5">
            <w:pPr>
              <w:pStyle w:val="td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17A2F">
              <w:rPr>
                <w:rFonts w:ascii="Times New Roman" w:eastAsia="맑은 고딕" w:hAnsi="Times New Roman" w:cs="Times New Roman"/>
                <w:sz w:val="20"/>
                <w:szCs w:val="20"/>
              </w:rPr>
              <w:t>0 = Female</w:t>
            </w:r>
          </w:p>
          <w:p w14:paraId="39CA9687" w14:textId="3354F868" w:rsidR="009A26F5" w:rsidRPr="00517A2F" w:rsidRDefault="009A26F5" w:rsidP="009A26F5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517A2F">
              <w:rPr>
                <w:rFonts w:ascii="Times New Roman" w:eastAsia="맑은 고딕" w:hAnsi="Times New Roman" w:cs="Times New Roman"/>
                <w:szCs w:val="20"/>
              </w:rPr>
              <w:t>1 = Male</w:t>
            </w:r>
          </w:p>
        </w:tc>
        <w:tc>
          <w:tcPr>
            <w:tcW w:w="16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FD9402" w14:textId="5F0377EB" w:rsidR="009A26F5" w:rsidRPr="00517A2F" w:rsidRDefault="009A26F5" w:rsidP="009A26F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517A2F">
              <w:rPr>
                <w:rFonts w:ascii="Times New Roman" w:hAnsi="Times New Roman" w:cs="Times New Roman"/>
                <w:szCs w:val="20"/>
              </w:rPr>
              <w:t>0.0%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23D7D6" w14:textId="062195AD" w:rsidR="009A26F5" w:rsidRPr="00517A2F" w:rsidRDefault="00C45EC0" w:rsidP="009A26F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517A2F">
              <w:rPr>
                <w:rFonts w:ascii="Times New Roman" w:eastAsia="맑은 고딕" w:hAnsi="Times New Roman" w:cs="Times New Roman"/>
                <w:sz w:val="18"/>
                <w:szCs w:val="18"/>
              </w:rPr>
              <w:t>N/A</w:t>
            </w:r>
          </w:p>
        </w:tc>
      </w:tr>
      <w:tr w:rsidR="009A26F5" w:rsidRPr="00517A2F" w14:paraId="7145FD4B" w14:textId="77777777" w:rsidTr="0056108D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43AAD2" w14:textId="15FBC7CC" w:rsidR="009A26F5" w:rsidRPr="00517A2F" w:rsidRDefault="009A26F5" w:rsidP="009A26F5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517A2F">
              <w:rPr>
                <w:rFonts w:ascii="Times New Roman" w:hAnsi="Times New Roman" w:cs="Times New Roman"/>
                <w:szCs w:val="20"/>
              </w:rPr>
              <w:t>Insurance type</w:t>
            </w:r>
          </w:p>
        </w:tc>
        <w:tc>
          <w:tcPr>
            <w:tcW w:w="42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FCF781" w14:textId="4BE055B2" w:rsidR="009A26F5" w:rsidRPr="00517A2F" w:rsidRDefault="009A26F5" w:rsidP="009A26F5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bookmarkStart w:id="0" w:name="_Hlk193384687"/>
            <w:r w:rsidRPr="00517A2F">
              <w:rPr>
                <w:rFonts w:ascii="Times New Roman" w:eastAsia="맑은 고딕" w:hAnsi="Times New Roman" w:cs="Times New Roman"/>
                <w:sz w:val="18"/>
                <w:szCs w:val="18"/>
              </w:rPr>
              <w:t>The Republic of Korea’s universal health insurance system includes two main insurance services―national health insurance and medical aid</w:t>
            </w:r>
            <w:bookmarkEnd w:id="0"/>
          </w:p>
        </w:tc>
        <w:tc>
          <w:tcPr>
            <w:tcW w:w="14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AFF910" w14:textId="02522B58" w:rsidR="009A26F5" w:rsidRPr="00517A2F" w:rsidRDefault="009A26F5" w:rsidP="009A26F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517A2F">
              <w:rPr>
                <w:rFonts w:ascii="Times New Roman" w:eastAsia="함초롬바탕" w:hAnsi="Times New Roman" w:cs="Times New Roman"/>
                <w:szCs w:val="20"/>
              </w:rPr>
              <w:t>Binary</w:t>
            </w:r>
          </w:p>
        </w:tc>
        <w:tc>
          <w:tcPr>
            <w:tcW w:w="19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CB71A6" w14:textId="5CFD2CC1" w:rsidR="009A26F5" w:rsidRPr="00517A2F" w:rsidRDefault="009A26F5" w:rsidP="009A26F5">
            <w:pPr>
              <w:pStyle w:val="td"/>
              <w:jc w:val="left"/>
              <w:rPr>
                <w:rFonts w:ascii="Times New Roman" w:hAnsi="Times New Roman" w:cs="Times New Roman"/>
              </w:rPr>
            </w:pPr>
            <w:r w:rsidRPr="00517A2F">
              <w:rPr>
                <w:rFonts w:ascii="Times New Roman" w:eastAsia="맑은 고딕" w:hAnsi="Times New Roman" w:cs="Times New Roman"/>
                <w:sz w:val="18"/>
                <w:szCs w:val="18"/>
              </w:rPr>
              <w:t>0</w:t>
            </w:r>
            <w:r w:rsidR="00370C04" w:rsidRPr="00517A2F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</w:t>
            </w:r>
            <w:r w:rsidRPr="00517A2F">
              <w:rPr>
                <w:rFonts w:ascii="Times New Roman" w:eastAsia="맑은 고딕" w:hAnsi="Times New Roman" w:cs="Times New Roman"/>
                <w:sz w:val="18"/>
                <w:szCs w:val="18"/>
              </w:rPr>
              <w:t>=</w:t>
            </w:r>
            <w:r w:rsidR="00370C04" w:rsidRPr="00517A2F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</w:t>
            </w:r>
            <w:r w:rsidRPr="00517A2F">
              <w:rPr>
                <w:rFonts w:ascii="Times New Roman" w:eastAsia="맑은 고딕" w:hAnsi="Times New Roman" w:cs="Times New Roman"/>
                <w:sz w:val="18"/>
                <w:szCs w:val="18"/>
              </w:rPr>
              <w:t>NHI</w:t>
            </w:r>
          </w:p>
          <w:p w14:paraId="38F2B58D" w14:textId="6D63B95C" w:rsidR="009A26F5" w:rsidRPr="00517A2F" w:rsidRDefault="009A26F5" w:rsidP="009A26F5">
            <w:pPr>
              <w:pStyle w:val="td"/>
              <w:jc w:val="left"/>
              <w:rPr>
                <w:rFonts w:ascii="Times New Roman" w:hAnsi="Times New Roman" w:cs="Times New Roman"/>
              </w:rPr>
            </w:pPr>
            <w:r w:rsidRPr="00517A2F">
              <w:rPr>
                <w:rFonts w:ascii="Times New Roman" w:eastAsia="맑은 고딕" w:hAnsi="Times New Roman" w:cs="Times New Roman"/>
                <w:sz w:val="18"/>
                <w:szCs w:val="18"/>
              </w:rPr>
              <w:t>1</w:t>
            </w:r>
            <w:r w:rsidR="00370C04" w:rsidRPr="00517A2F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</w:t>
            </w:r>
            <w:r w:rsidRPr="00517A2F">
              <w:rPr>
                <w:rFonts w:ascii="Times New Roman" w:eastAsia="맑은 고딕" w:hAnsi="Times New Roman" w:cs="Times New Roman"/>
                <w:sz w:val="18"/>
                <w:szCs w:val="18"/>
              </w:rPr>
              <w:t>=</w:t>
            </w:r>
            <w:r w:rsidR="00370C04" w:rsidRPr="00517A2F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</w:t>
            </w:r>
            <w:r w:rsidRPr="00517A2F">
              <w:rPr>
                <w:rFonts w:ascii="Times New Roman" w:eastAsia="맑은 고딕" w:hAnsi="Times New Roman" w:cs="Times New Roman"/>
                <w:sz w:val="18"/>
                <w:szCs w:val="18"/>
              </w:rPr>
              <w:t>Medical aid</w:t>
            </w:r>
          </w:p>
        </w:tc>
        <w:tc>
          <w:tcPr>
            <w:tcW w:w="16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2BBACA" w14:textId="60918ED9" w:rsidR="009A26F5" w:rsidRPr="00517A2F" w:rsidRDefault="009A26F5" w:rsidP="009A26F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517A2F">
              <w:rPr>
                <w:rFonts w:ascii="Times New Roman" w:eastAsia="맑은 고딕" w:hAnsi="Times New Roman" w:cs="Times New Roman"/>
                <w:sz w:val="18"/>
                <w:szCs w:val="18"/>
              </w:rPr>
              <w:t>0.0%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A9A5AE" w14:textId="4B220827" w:rsidR="009A26F5" w:rsidRPr="00517A2F" w:rsidRDefault="009A26F5" w:rsidP="009A26F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517A2F">
              <w:rPr>
                <w:rFonts w:ascii="Times New Roman" w:eastAsia="맑은 고딕" w:hAnsi="Times New Roman" w:cs="Times New Roman"/>
                <w:sz w:val="18"/>
                <w:szCs w:val="18"/>
              </w:rPr>
              <w:t>N/A</w:t>
            </w:r>
          </w:p>
        </w:tc>
      </w:tr>
      <w:tr w:rsidR="00003FE9" w:rsidRPr="00517A2F" w14:paraId="4E95D583" w14:textId="77777777" w:rsidTr="0056108D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0CC300" w14:textId="51013AF2" w:rsidR="00003FE9" w:rsidRPr="00517A2F" w:rsidRDefault="00003FE9" w:rsidP="00003FE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517A2F">
              <w:rPr>
                <w:rFonts w:ascii="Times New Roman" w:hAnsi="Times New Roman" w:cs="Times New Roman"/>
                <w:szCs w:val="20"/>
              </w:rPr>
              <w:t>Residential area</w:t>
            </w:r>
          </w:p>
        </w:tc>
        <w:tc>
          <w:tcPr>
            <w:tcW w:w="42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A1BD93" w14:textId="37F0877E" w:rsidR="00003FE9" w:rsidRPr="00517A2F" w:rsidRDefault="00003FE9" w:rsidP="00003FE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517A2F">
              <w:rPr>
                <w:rFonts w:ascii="Times New Roman" w:hAnsi="Times New Roman" w:cs="Times New Roman"/>
                <w:szCs w:val="20"/>
              </w:rPr>
              <w:t>Residential area was categorized based on the patient's place of residence and classified into metropolitan, urban, and rural areas according to administrative districts.</w:t>
            </w:r>
          </w:p>
        </w:tc>
        <w:tc>
          <w:tcPr>
            <w:tcW w:w="14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F2A3DD" w14:textId="787AA27D" w:rsidR="00003FE9" w:rsidRPr="00517A2F" w:rsidRDefault="00003FE9" w:rsidP="00003FE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517A2F">
              <w:rPr>
                <w:rFonts w:ascii="Times New Roman" w:eastAsia="맑은 고딕" w:hAnsi="Times New Roman" w:cs="Times New Roman"/>
                <w:szCs w:val="20"/>
              </w:rPr>
              <w:t>Category</w:t>
            </w:r>
          </w:p>
        </w:tc>
        <w:tc>
          <w:tcPr>
            <w:tcW w:w="19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DD535F" w14:textId="1740CBC4" w:rsidR="00003FE9" w:rsidRPr="00517A2F" w:rsidRDefault="00003FE9" w:rsidP="00003FE9">
            <w:pPr>
              <w:pStyle w:val="td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17A2F">
              <w:rPr>
                <w:rFonts w:ascii="Times New Roman" w:eastAsia="맑은 고딕" w:hAnsi="Times New Roman" w:cs="Times New Roman"/>
                <w:sz w:val="20"/>
                <w:szCs w:val="20"/>
              </w:rPr>
              <w:t>1 = Metropolitan</w:t>
            </w:r>
          </w:p>
          <w:p w14:paraId="64D432C9" w14:textId="02CBAC83" w:rsidR="00003FE9" w:rsidRPr="00517A2F" w:rsidRDefault="00003FE9" w:rsidP="00003FE9">
            <w:pPr>
              <w:pStyle w:val="td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17A2F">
              <w:rPr>
                <w:rFonts w:ascii="Times New Roman" w:eastAsia="맑은 고딕" w:hAnsi="Times New Roman" w:cs="Times New Roman"/>
                <w:sz w:val="20"/>
                <w:szCs w:val="20"/>
              </w:rPr>
              <w:t>2 = Urban</w:t>
            </w:r>
          </w:p>
          <w:p w14:paraId="048551F8" w14:textId="687BA98A" w:rsidR="00003FE9" w:rsidRPr="00517A2F" w:rsidRDefault="00003FE9" w:rsidP="00003FE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517A2F">
              <w:rPr>
                <w:rFonts w:ascii="Times New Roman" w:eastAsia="맑은 고딕" w:hAnsi="Times New Roman" w:cs="Times New Roman"/>
                <w:szCs w:val="20"/>
              </w:rPr>
              <w:t>3 = Rural</w:t>
            </w:r>
          </w:p>
        </w:tc>
        <w:tc>
          <w:tcPr>
            <w:tcW w:w="16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A6542A" w14:textId="45E07B4B" w:rsidR="00003FE9" w:rsidRPr="00517A2F" w:rsidRDefault="00003FE9" w:rsidP="00003FE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517A2F">
              <w:rPr>
                <w:rFonts w:ascii="Times New Roman" w:hAnsi="Times New Roman" w:cs="Times New Roman"/>
                <w:szCs w:val="20"/>
              </w:rPr>
              <w:t>0.1%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F78428" w14:textId="5E083B25" w:rsidR="00003FE9" w:rsidRPr="00517A2F" w:rsidRDefault="00003FE9" w:rsidP="00003FE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517A2F">
              <w:rPr>
                <w:rFonts w:ascii="Times New Roman" w:eastAsia="맑은 고딕" w:hAnsi="Times New Roman" w:cs="Times New Roman"/>
                <w:szCs w:val="20"/>
              </w:rPr>
              <w:t>Mode imputation</w:t>
            </w:r>
          </w:p>
        </w:tc>
      </w:tr>
      <w:tr w:rsidR="00003FE9" w:rsidRPr="00517A2F" w14:paraId="28F8C35B" w14:textId="77777777" w:rsidTr="0056108D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9B302D" w14:textId="18C56B86" w:rsidR="00003FE9" w:rsidRPr="00517A2F" w:rsidRDefault="00003FE9" w:rsidP="00003FE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517A2F">
              <w:rPr>
                <w:rFonts w:ascii="Times New Roman" w:hAnsi="Times New Roman" w:cs="Times New Roman"/>
                <w:szCs w:val="20"/>
              </w:rPr>
              <w:t>Household income quintile</w:t>
            </w:r>
          </w:p>
        </w:tc>
        <w:tc>
          <w:tcPr>
            <w:tcW w:w="42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9411EE" w14:textId="062A1901" w:rsidR="00003FE9" w:rsidRPr="00517A2F" w:rsidRDefault="00003FE9" w:rsidP="00003FE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bookmarkStart w:id="1" w:name="_Hlk193384646"/>
            <w:r w:rsidRPr="00517A2F">
              <w:rPr>
                <w:rFonts w:ascii="Times New Roman" w:hAnsi="Times New Roman" w:cs="Times New Roman"/>
                <w:szCs w:val="20"/>
              </w:rPr>
              <w:t>Household income quintile was determined based on health insurance contributions, which reflect income levels, by dividing the population into five equal groups (20% each). The lowest quintile (Q1) represented the lowest 20% of income earners, while the highest quintile (Q5) represented the top 20%. Medical Aid recipients were classified separately as income quintile 0.</w:t>
            </w:r>
            <w:bookmarkEnd w:id="1"/>
          </w:p>
        </w:tc>
        <w:tc>
          <w:tcPr>
            <w:tcW w:w="14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809A4C" w14:textId="06F0C40E" w:rsidR="00003FE9" w:rsidRPr="00517A2F" w:rsidRDefault="00003FE9" w:rsidP="00003FE9">
            <w:pPr>
              <w:pStyle w:val="xl65"/>
              <w:rPr>
                <w:rFonts w:ascii="Times New Roman" w:hAnsi="Times New Roman" w:cs="Times New Roman"/>
              </w:rPr>
            </w:pPr>
            <w:r w:rsidRPr="00517A2F">
              <w:rPr>
                <w:rFonts w:ascii="Times New Roman" w:eastAsia="맑은 고딕" w:hAnsi="Times New Roman" w:cs="Times New Roman"/>
                <w:sz w:val="18"/>
                <w:szCs w:val="18"/>
              </w:rPr>
              <w:t>Category</w:t>
            </w:r>
          </w:p>
        </w:tc>
        <w:tc>
          <w:tcPr>
            <w:tcW w:w="19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567351" w14:textId="77777777" w:rsidR="00003FE9" w:rsidRPr="00517A2F" w:rsidRDefault="00003FE9" w:rsidP="00003FE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517A2F">
              <w:rPr>
                <w:rFonts w:ascii="Times New Roman" w:hAnsi="Times New Roman" w:cs="Times New Roman"/>
                <w:szCs w:val="20"/>
              </w:rPr>
              <w:t>0 = Medical Aid</w:t>
            </w:r>
          </w:p>
          <w:p w14:paraId="5C60F06D" w14:textId="77777777" w:rsidR="00003FE9" w:rsidRPr="00517A2F" w:rsidRDefault="00003FE9" w:rsidP="00003FE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517A2F">
              <w:rPr>
                <w:rFonts w:ascii="Times New Roman" w:hAnsi="Times New Roman" w:cs="Times New Roman"/>
                <w:szCs w:val="20"/>
              </w:rPr>
              <w:t>1 = Q1</w:t>
            </w:r>
          </w:p>
          <w:p w14:paraId="78A3ECE9" w14:textId="77777777" w:rsidR="00003FE9" w:rsidRPr="00517A2F" w:rsidRDefault="00003FE9" w:rsidP="00003FE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517A2F">
              <w:rPr>
                <w:rFonts w:ascii="Times New Roman" w:hAnsi="Times New Roman" w:cs="Times New Roman"/>
                <w:szCs w:val="20"/>
              </w:rPr>
              <w:t>2 = Q2</w:t>
            </w:r>
          </w:p>
          <w:p w14:paraId="3EB53DBE" w14:textId="77777777" w:rsidR="00003FE9" w:rsidRPr="00517A2F" w:rsidRDefault="00003FE9" w:rsidP="00003FE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517A2F">
              <w:rPr>
                <w:rFonts w:ascii="Times New Roman" w:hAnsi="Times New Roman" w:cs="Times New Roman"/>
                <w:szCs w:val="20"/>
              </w:rPr>
              <w:t>3 = Q3</w:t>
            </w:r>
          </w:p>
          <w:p w14:paraId="41D1B080" w14:textId="77777777" w:rsidR="00003FE9" w:rsidRPr="00517A2F" w:rsidRDefault="00003FE9" w:rsidP="00003FE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517A2F">
              <w:rPr>
                <w:rFonts w:ascii="Times New Roman" w:hAnsi="Times New Roman" w:cs="Times New Roman"/>
                <w:szCs w:val="20"/>
              </w:rPr>
              <w:t>4 = Q4</w:t>
            </w:r>
          </w:p>
          <w:p w14:paraId="07AC305A" w14:textId="0165BA2D" w:rsidR="00003FE9" w:rsidRPr="00517A2F" w:rsidRDefault="00003FE9" w:rsidP="00003FE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517A2F">
              <w:rPr>
                <w:rFonts w:ascii="Times New Roman" w:hAnsi="Times New Roman" w:cs="Times New Roman"/>
                <w:szCs w:val="20"/>
              </w:rPr>
              <w:t>5 = Q5</w:t>
            </w:r>
          </w:p>
        </w:tc>
        <w:tc>
          <w:tcPr>
            <w:tcW w:w="16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C79EE5" w14:textId="444F3B57" w:rsidR="00003FE9" w:rsidRPr="00517A2F" w:rsidRDefault="00003FE9" w:rsidP="00003FE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517A2F">
              <w:rPr>
                <w:rFonts w:ascii="Times New Roman" w:hAnsi="Times New Roman" w:cs="Times New Roman"/>
                <w:szCs w:val="20"/>
              </w:rPr>
              <w:t>0.2%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27ABDB" w14:textId="6E161273" w:rsidR="00003FE9" w:rsidRPr="00517A2F" w:rsidRDefault="00003FE9" w:rsidP="00003FE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517A2F">
              <w:rPr>
                <w:rFonts w:ascii="Times New Roman" w:eastAsia="맑은 고딕" w:hAnsi="Times New Roman" w:cs="Times New Roman"/>
                <w:szCs w:val="20"/>
              </w:rPr>
              <w:t>Mode imputation</w:t>
            </w:r>
          </w:p>
        </w:tc>
      </w:tr>
      <w:tr w:rsidR="00003FE9" w:rsidRPr="00517A2F" w14:paraId="617751EE" w14:textId="77777777" w:rsidTr="0056108D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24388C" w14:textId="77A6CB17" w:rsidR="00003FE9" w:rsidRPr="00517A2F" w:rsidRDefault="00003FE9" w:rsidP="00003FE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517A2F">
              <w:rPr>
                <w:rFonts w:ascii="Times New Roman" w:hAnsi="Times New Roman" w:cs="Times New Roman"/>
                <w:szCs w:val="20"/>
              </w:rPr>
              <w:t>Smoking</w:t>
            </w:r>
          </w:p>
        </w:tc>
        <w:tc>
          <w:tcPr>
            <w:tcW w:w="42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9A054A" w14:textId="5412669C" w:rsidR="00003FE9" w:rsidRPr="00517A2F" w:rsidRDefault="00003FE9" w:rsidP="00003FE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517A2F">
              <w:rPr>
                <w:rFonts w:ascii="Times New Roman" w:eastAsia="맑은 고딕" w:hAnsi="Times New Roman" w:cs="Times New Roman"/>
                <w:szCs w:val="20"/>
              </w:rPr>
              <w:t>Smoking status (never, ex-smoker, current smoker, unknown</w:t>
            </w:r>
          </w:p>
        </w:tc>
        <w:tc>
          <w:tcPr>
            <w:tcW w:w="14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C9A4BA" w14:textId="60F73F71" w:rsidR="00003FE9" w:rsidRPr="00517A2F" w:rsidRDefault="00003FE9" w:rsidP="00003FE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517A2F">
              <w:rPr>
                <w:rFonts w:ascii="Times New Roman" w:eastAsia="맑은 고딕" w:hAnsi="Times New Roman" w:cs="Times New Roman"/>
                <w:szCs w:val="20"/>
              </w:rPr>
              <w:t>Category</w:t>
            </w:r>
          </w:p>
        </w:tc>
        <w:tc>
          <w:tcPr>
            <w:tcW w:w="19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49CAEA" w14:textId="77777777" w:rsidR="00003FE9" w:rsidRPr="00517A2F" w:rsidRDefault="00003FE9" w:rsidP="00003FE9">
            <w:pPr>
              <w:pStyle w:val="td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17A2F">
              <w:rPr>
                <w:rFonts w:ascii="Times New Roman" w:eastAsia="맑은 고딕" w:hAnsi="Times New Roman" w:cs="Times New Roman"/>
                <w:sz w:val="20"/>
                <w:szCs w:val="20"/>
              </w:rPr>
              <w:t>0 = Never</w:t>
            </w:r>
          </w:p>
          <w:p w14:paraId="11FA25F6" w14:textId="77777777" w:rsidR="00003FE9" w:rsidRPr="00517A2F" w:rsidRDefault="00003FE9" w:rsidP="00003FE9">
            <w:pPr>
              <w:pStyle w:val="td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17A2F">
              <w:rPr>
                <w:rFonts w:ascii="Times New Roman" w:eastAsia="맑은 고딕" w:hAnsi="Times New Roman" w:cs="Times New Roman"/>
                <w:sz w:val="20"/>
                <w:szCs w:val="20"/>
              </w:rPr>
              <w:t>1 = Past smoker</w:t>
            </w:r>
          </w:p>
          <w:p w14:paraId="448F15A0" w14:textId="77777777" w:rsidR="00003FE9" w:rsidRPr="00517A2F" w:rsidRDefault="00003FE9" w:rsidP="00003FE9">
            <w:pPr>
              <w:pStyle w:val="td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17A2F">
              <w:rPr>
                <w:rFonts w:ascii="Times New Roman" w:eastAsia="맑은 고딕" w:hAnsi="Times New Roman" w:cs="Times New Roman"/>
                <w:sz w:val="20"/>
                <w:szCs w:val="20"/>
              </w:rPr>
              <w:t>2 = Current smoker</w:t>
            </w:r>
          </w:p>
          <w:p w14:paraId="07C139EF" w14:textId="403D6B00" w:rsidR="00003FE9" w:rsidRPr="00517A2F" w:rsidRDefault="00003FE9" w:rsidP="00003FE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517A2F">
              <w:rPr>
                <w:rFonts w:ascii="Times New Roman" w:eastAsia="맑은 고딕" w:hAnsi="Times New Roman" w:cs="Times New Roman"/>
                <w:szCs w:val="20"/>
              </w:rPr>
              <w:t>3 = Unknown</w:t>
            </w:r>
          </w:p>
        </w:tc>
        <w:tc>
          <w:tcPr>
            <w:tcW w:w="16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D82872" w14:textId="0F3EAA9B" w:rsidR="00003FE9" w:rsidRPr="00517A2F" w:rsidRDefault="00003FE9" w:rsidP="00003FE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517A2F">
              <w:rPr>
                <w:rFonts w:ascii="Times New Roman" w:hAnsi="Times New Roman" w:cs="Times New Roman"/>
                <w:szCs w:val="20"/>
              </w:rPr>
              <w:t>0.0%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944DBD" w14:textId="7223BA59" w:rsidR="00003FE9" w:rsidRPr="00517A2F" w:rsidRDefault="00003FE9" w:rsidP="00003FE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517A2F">
              <w:rPr>
                <w:rFonts w:ascii="Times New Roman" w:hAnsi="Times New Roman" w:cs="Times New Roman"/>
                <w:szCs w:val="20"/>
              </w:rPr>
              <w:t>N/A</w:t>
            </w:r>
          </w:p>
        </w:tc>
      </w:tr>
      <w:tr w:rsidR="00003FE9" w:rsidRPr="00517A2F" w14:paraId="5EFD93A1" w14:textId="77777777" w:rsidTr="0056108D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95C61C" w14:textId="3C196D49" w:rsidR="00003FE9" w:rsidRPr="00517A2F" w:rsidRDefault="00003FE9" w:rsidP="00003FE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517A2F">
              <w:rPr>
                <w:rFonts w:ascii="Times New Roman" w:hAnsi="Times New Roman" w:cs="Times New Roman"/>
                <w:szCs w:val="20"/>
              </w:rPr>
              <w:t>Regular exercise</w:t>
            </w:r>
          </w:p>
        </w:tc>
        <w:tc>
          <w:tcPr>
            <w:tcW w:w="42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DDD226" w14:textId="3870D031" w:rsidR="00003FE9" w:rsidRPr="00517A2F" w:rsidRDefault="00003FE9" w:rsidP="00003FE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517A2F">
              <w:rPr>
                <w:rFonts w:ascii="Times New Roman" w:hAnsi="Times New Roman" w:cs="Times New Roman"/>
                <w:szCs w:val="20"/>
              </w:rPr>
              <w:t>Physical activity was classified based on whether the individual engaged in moderate exercise ≥5 days/week or vigorous exercise ≥3 days/week</w:t>
            </w:r>
          </w:p>
        </w:tc>
        <w:tc>
          <w:tcPr>
            <w:tcW w:w="14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D3DB91" w14:textId="2E7EBAB9" w:rsidR="00003FE9" w:rsidRPr="00517A2F" w:rsidRDefault="00003FE9" w:rsidP="00003FE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517A2F">
              <w:rPr>
                <w:rFonts w:ascii="Times New Roman" w:eastAsia="함초롬바탕" w:hAnsi="Times New Roman" w:cs="Times New Roman"/>
                <w:szCs w:val="20"/>
              </w:rPr>
              <w:t>Binary</w:t>
            </w:r>
          </w:p>
        </w:tc>
        <w:tc>
          <w:tcPr>
            <w:tcW w:w="19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CE1B74" w14:textId="55CE5FF9" w:rsidR="00003FE9" w:rsidRPr="00517A2F" w:rsidRDefault="00003FE9" w:rsidP="00003FE9">
            <w:pPr>
              <w:pStyle w:val="td"/>
              <w:jc w:val="left"/>
              <w:rPr>
                <w:rFonts w:ascii="Times New Roman" w:hAnsi="Times New Roman" w:cs="Times New Roman"/>
              </w:rPr>
            </w:pPr>
            <w:r w:rsidRPr="00517A2F">
              <w:rPr>
                <w:rFonts w:ascii="Times New Roman" w:eastAsia="맑은 고딕" w:hAnsi="Times New Roman" w:cs="Times New Roman"/>
                <w:sz w:val="18"/>
                <w:szCs w:val="18"/>
              </w:rPr>
              <w:t>0 = No</w:t>
            </w:r>
          </w:p>
          <w:p w14:paraId="369B0266" w14:textId="1F9B0F2F" w:rsidR="00003FE9" w:rsidRPr="00517A2F" w:rsidRDefault="00003FE9" w:rsidP="00003FE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517A2F">
              <w:rPr>
                <w:rFonts w:ascii="Times New Roman" w:eastAsia="맑은 고딕" w:hAnsi="Times New Roman" w:cs="Times New Roman"/>
                <w:sz w:val="18"/>
                <w:szCs w:val="18"/>
              </w:rPr>
              <w:t>1 = Yes</w:t>
            </w:r>
          </w:p>
        </w:tc>
        <w:tc>
          <w:tcPr>
            <w:tcW w:w="16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B7C9C9" w14:textId="62589687" w:rsidR="00003FE9" w:rsidRPr="00517A2F" w:rsidRDefault="00003FE9" w:rsidP="00003FE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517A2F">
              <w:rPr>
                <w:rFonts w:ascii="Times New Roman" w:hAnsi="Times New Roman" w:cs="Times New Roman"/>
                <w:szCs w:val="20"/>
              </w:rPr>
              <w:t>0.0%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C50FD7" w14:textId="46DF8B3B" w:rsidR="00003FE9" w:rsidRPr="00517A2F" w:rsidRDefault="00003FE9" w:rsidP="00003FE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517A2F">
              <w:rPr>
                <w:rFonts w:ascii="Times New Roman" w:hAnsi="Times New Roman" w:cs="Times New Roman"/>
                <w:szCs w:val="20"/>
              </w:rPr>
              <w:t>N/A</w:t>
            </w:r>
          </w:p>
        </w:tc>
      </w:tr>
      <w:tr w:rsidR="00003FE9" w:rsidRPr="00517A2F" w14:paraId="644097C9" w14:textId="77777777" w:rsidTr="0056108D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10EF54" w14:textId="279ACDCB" w:rsidR="00003FE9" w:rsidRPr="00517A2F" w:rsidRDefault="00003FE9" w:rsidP="00003FE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517A2F">
              <w:rPr>
                <w:rFonts w:ascii="Times New Roman" w:eastAsia="맑은 고딕" w:hAnsi="Times New Roman" w:cs="Times New Roman"/>
                <w:szCs w:val="20"/>
              </w:rPr>
              <w:t>Height, cm</w:t>
            </w:r>
          </w:p>
        </w:tc>
        <w:tc>
          <w:tcPr>
            <w:tcW w:w="42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BA13FF" w14:textId="00B6661D" w:rsidR="00003FE9" w:rsidRPr="00517A2F" w:rsidRDefault="00003FE9" w:rsidP="00003FE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517A2F">
              <w:rPr>
                <w:rFonts w:ascii="Times New Roman" w:eastAsia="맑은 고딕" w:hAnsi="Times New Roman" w:cs="Times New Roman"/>
                <w:szCs w:val="20"/>
              </w:rPr>
              <w:t>Height of the patients</w:t>
            </w:r>
          </w:p>
        </w:tc>
        <w:tc>
          <w:tcPr>
            <w:tcW w:w="14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9E1D77" w14:textId="799A8619" w:rsidR="00003FE9" w:rsidRPr="00517A2F" w:rsidRDefault="00003FE9" w:rsidP="00003FE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517A2F">
              <w:rPr>
                <w:rFonts w:ascii="Times New Roman" w:eastAsia="맑은 고딕" w:hAnsi="Times New Roman" w:cs="Times New Roman"/>
                <w:szCs w:val="20"/>
              </w:rPr>
              <w:t>Numeric</w:t>
            </w:r>
          </w:p>
        </w:tc>
        <w:tc>
          <w:tcPr>
            <w:tcW w:w="19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DD3393" w14:textId="38176F62" w:rsidR="00003FE9" w:rsidRPr="00517A2F" w:rsidRDefault="00003FE9" w:rsidP="00003FE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517A2F">
              <w:rPr>
                <w:rFonts w:ascii="Times New Roman" w:eastAsia="맑은 고딕" w:hAnsi="Times New Roman" w:cs="Times New Roman"/>
                <w:szCs w:val="20"/>
              </w:rPr>
              <w:t>Value</w:t>
            </w:r>
          </w:p>
        </w:tc>
        <w:tc>
          <w:tcPr>
            <w:tcW w:w="16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1063F8" w14:textId="2A88377F" w:rsidR="00003FE9" w:rsidRPr="00517A2F" w:rsidRDefault="00003FE9" w:rsidP="00003FE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517A2F">
              <w:rPr>
                <w:rFonts w:ascii="Times New Roman" w:hAnsi="Times New Roman" w:cs="Times New Roman"/>
                <w:szCs w:val="20"/>
              </w:rPr>
              <w:t>18.1%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D80B90" w14:textId="25EBF29D" w:rsidR="00003FE9" w:rsidRPr="00517A2F" w:rsidRDefault="00003FE9" w:rsidP="00003FE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517A2F">
              <w:rPr>
                <w:rFonts w:ascii="Times New Roman" w:hAnsi="Times New Roman" w:cs="Times New Roman"/>
                <w:szCs w:val="20"/>
              </w:rPr>
              <w:t>Mean imputation</w:t>
            </w:r>
          </w:p>
        </w:tc>
      </w:tr>
      <w:tr w:rsidR="00003FE9" w:rsidRPr="00517A2F" w14:paraId="178DF1ED" w14:textId="77777777" w:rsidTr="0056108D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5D2BAC" w14:textId="5442707D" w:rsidR="00003FE9" w:rsidRPr="00517A2F" w:rsidRDefault="00003FE9" w:rsidP="00003FE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517A2F">
              <w:rPr>
                <w:rFonts w:ascii="Times New Roman" w:hAnsi="Times New Roman" w:cs="Times New Roman"/>
                <w:szCs w:val="20"/>
              </w:rPr>
              <w:t>Weight, kg</w:t>
            </w:r>
          </w:p>
        </w:tc>
        <w:tc>
          <w:tcPr>
            <w:tcW w:w="42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6122C8" w14:textId="0E527EC7" w:rsidR="00003FE9" w:rsidRPr="00517A2F" w:rsidRDefault="00003FE9" w:rsidP="00003FE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517A2F">
              <w:rPr>
                <w:rFonts w:ascii="Times New Roman" w:hAnsi="Times New Roman" w:cs="Times New Roman"/>
                <w:szCs w:val="20"/>
              </w:rPr>
              <w:t>Weight</w:t>
            </w:r>
            <w:r w:rsidRPr="00517A2F">
              <w:rPr>
                <w:rFonts w:ascii="Times New Roman" w:eastAsia="맑은 고딕" w:hAnsi="Times New Roman" w:cs="Times New Roman"/>
                <w:szCs w:val="20"/>
              </w:rPr>
              <w:t xml:space="preserve"> of the patients</w:t>
            </w:r>
          </w:p>
        </w:tc>
        <w:tc>
          <w:tcPr>
            <w:tcW w:w="14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7FF618" w14:textId="1E48BA1F" w:rsidR="00003FE9" w:rsidRPr="00517A2F" w:rsidRDefault="00003FE9" w:rsidP="00003FE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517A2F">
              <w:rPr>
                <w:rFonts w:ascii="Times New Roman" w:eastAsia="맑은 고딕" w:hAnsi="Times New Roman" w:cs="Times New Roman"/>
                <w:szCs w:val="20"/>
              </w:rPr>
              <w:t>Numeric</w:t>
            </w:r>
          </w:p>
        </w:tc>
        <w:tc>
          <w:tcPr>
            <w:tcW w:w="19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10F3B4" w14:textId="6718EC02" w:rsidR="00003FE9" w:rsidRPr="00517A2F" w:rsidRDefault="00003FE9" w:rsidP="00003FE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517A2F">
              <w:rPr>
                <w:rFonts w:ascii="Times New Roman" w:eastAsia="맑은 고딕" w:hAnsi="Times New Roman" w:cs="Times New Roman"/>
                <w:szCs w:val="20"/>
              </w:rPr>
              <w:t>Value</w:t>
            </w:r>
          </w:p>
        </w:tc>
        <w:tc>
          <w:tcPr>
            <w:tcW w:w="16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6209F9" w14:textId="45B537E9" w:rsidR="00003FE9" w:rsidRPr="00517A2F" w:rsidRDefault="00003FE9" w:rsidP="00003FE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517A2F">
              <w:rPr>
                <w:rFonts w:ascii="Times New Roman" w:hAnsi="Times New Roman" w:cs="Times New Roman"/>
                <w:szCs w:val="20"/>
              </w:rPr>
              <w:t>18.1%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25572C" w14:textId="542EB60B" w:rsidR="00003FE9" w:rsidRPr="00517A2F" w:rsidRDefault="00003FE9" w:rsidP="00003FE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517A2F">
              <w:rPr>
                <w:rFonts w:ascii="Times New Roman" w:hAnsi="Times New Roman" w:cs="Times New Roman"/>
                <w:szCs w:val="20"/>
              </w:rPr>
              <w:t>Mean imputation</w:t>
            </w:r>
          </w:p>
        </w:tc>
      </w:tr>
      <w:tr w:rsidR="00003FE9" w:rsidRPr="00517A2F" w14:paraId="1C6D31BD" w14:textId="77777777" w:rsidTr="0056108D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4F0803" w14:textId="104E1D8B" w:rsidR="00003FE9" w:rsidRPr="00517A2F" w:rsidRDefault="00003FE9" w:rsidP="00003FE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517A2F">
              <w:rPr>
                <w:rFonts w:ascii="Times New Roman" w:hAnsi="Times New Roman" w:cs="Times New Roman"/>
                <w:szCs w:val="20"/>
              </w:rPr>
              <w:t>BMI, kg/m</w:t>
            </w:r>
            <w:r w:rsidRPr="00517A2F">
              <w:rPr>
                <w:rFonts w:ascii="Times New Roman" w:hAnsi="Times New Roman" w:cs="Times New Roman"/>
                <w:szCs w:val="20"/>
                <w:vertAlign w:val="superscript"/>
              </w:rPr>
              <w:t>2</w:t>
            </w:r>
          </w:p>
        </w:tc>
        <w:tc>
          <w:tcPr>
            <w:tcW w:w="42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F3239F" w14:textId="2F850DF4" w:rsidR="00003FE9" w:rsidRPr="00517A2F" w:rsidRDefault="00003FE9" w:rsidP="00003FE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517A2F">
              <w:rPr>
                <w:rFonts w:ascii="Times New Roman" w:hAnsi="Times New Roman" w:cs="Times New Roman"/>
                <w:szCs w:val="20"/>
              </w:rPr>
              <w:t>Body mass index</w:t>
            </w:r>
            <w:r w:rsidRPr="00517A2F">
              <w:rPr>
                <w:rFonts w:ascii="Times New Roman" w:eastAsia="맑은 고딕" w:hAnsi="Times New Roman" w:cs="Times New Roman"/>
                <w:szCs w:val="20"/>
              </w:rPr>
              <w:t xml:space="preserve"> of the patients</w:t>
            </w:r>
          </w:p>
        </w:tc>
        <w:tc>
          <w:tcPr>
            <w:tcW w:w="14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AA5E01" w14:textId="74108362" w:rsidR="00003FE9" w:rsidRPr="00517A2F" w:rsidRDefault="00003FE9" w:rsidP="00003FE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517A2F">
              <w:rPr>
                <w:rFonts w:ascii="Times New Roman" w:eastAsia="맑은 고딕" w:hAnsi="Times New Roman" w:cs="Times New Roman"/>
                <w:szCs w:val="20"/>
              </w:rPr>
              <w:t>Numeric</w:t>
            </w:r>
          </w:p>
        </w:tc>
        <w:tc>
          <w:tcPr>
            <w:tcW w:w="19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E54500" w14:textId="388D4754" w:rsidR="00003FE9" w:rsidRPr="00517A2F" w:rsidRDefault="00003FE9" w:rsidP="00003FE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517A2F">
              <w:rPr>
                <w:rFonts w:ascii="Times New Roman" w:eastAsia="맑은 고딕" w:hAnsi="Times New Roman" w:cs="Times New Roman"/>
                <w:szCs w:val="20"/>
              </w:rPr>
              <w:t>Value</w:t>
            </w:r>
          </w:p>
        </w:tc>
        <w:tc>
          <w:tcPr>
            <w:tcW w:w="16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94D58F" w14:textId="213B1C55" w:rsidR="00003FE9" w:rsidRPr="00517A2F" w:rsidRDefault="00003FE9" w:rsidP="00003FE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517A2F">
              <w:rPr>
                <w:rFonts w:ascii="Times New Roman" w:hAnsi="Times New Roman" w:cs="Times New Roman"/>
                <w:szCs w:val="20"/>
              </w:rPr>
              <w:t>18.1%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D1B082" w14:textId="73BABBAC" w:rsidR="00003FE9" w:rsidRPr="00517A2F" w:rsidRDefault="00003FE9" w:rsidP="00003FE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517A2F">
              <w:rPr>
                <w:rFonts w:ascii="Times New Roman" w:hAnsi="Times New Roman" w:cs="Times New Roman"/>
                <w:szCs w:val="20"/>
              </w:rPr>
              <w:t>Mean imputation</w:t>
            </w:r>
          </w:p>
        </w:tc>
      </w:tr>
      <w:tr w:rsidR="00003FE9" w:rsidRPr="00517A2F" w14:paraId="5639A3E7" w14:textId="77777777" w:rsidTr="0056108D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42151F" w14:textId="2124C738" w:rsidR="00003FE9" w:rsidRPr="00517A2F" w:rsidRDefault="00003FE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517A2F">
              <w:rPr>
                <w:rFonts w:ascii="Times New Roman" w:hAnsi="Times New Roman" w:cs="Times New Roman"/>
                <w:szCs w:val="20"/>
              </w:rPr>
              <w:t xml:space="preserve">Waist </w:t>
            </w:r>
            <w:r w:rsidR="00081D96">
              <w:rPr>
                <w:rFonts w:ascii="Times New Roman" w:hAnsi="Times New Roman" w:cs="Times New Roman"/>
                <w:szCs w:val="20"/>
              </w:rPr>
              <w:t>circumference</w:t>
            </w:r>
            <w:r w:rsidRPr="00517A2F">
              <w:rPr>
                <w:rFonts w:ascii="Times New Roman" w:hAnsi="Times New Roman" w:cs="Times New Roman"/>
                <w:szCs w:val="20"/>
              </w:rPr>
              <w:t>, cm</w:t>
            </w:r>
          </w:p>
        </w:tc>
        <w:tc>
          <w:tcPr>
            <w:tcW w:w="42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30F10C" w14:textId="38F9A4BD" w:rsidR="00003FE9" w:rsidRPr="00517A2F" w:rsidRDefault="00003FE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517A2F">
              <w:rPr>
                <w:rFonts w:ascii="Times New Roman" w:hAnsi="Times New Roman" w:cs="Times New Roman"/>
                <w:szCs w:val="20"/>
              </w:rPr>
              <w:t xml:space="preserve">Waist </w:t>
            </w:r>
            <w:r w:rsidR="00081D96">
              <w:rPr>
                <w:rFonts w:ascii="Times New Roman" w:hAnsi="Times New Roman" w:cs="Times New Roman"/>
                <w:szCs w:val="20"/>
              </w:rPr>
              <w:t>circumference</w:t>
            </w:r>
            <w:r w:rsidR="00081D96" w:rsidRPr="00517A2F">
              <w:rPr>
                <w:rFonts w:ascii="Times New Roman" w:eastAsia="맑은 고딕" w:hAnsi="Times New Roman" w:cs="Times New Roman"/>
                <w:szCs w:val="20"/>
              </w:rPr>
              <w:t xml:space="preserve"> </w:t>
            </w:r>
            <w:r w:rsidRPr="00517A2F">
              <w:rPr>
                <w:rFonts w:ascii="Times New Roman" w:eastAsia="맑은 고딕" w:hAnsi="Times New Roman" w:cs="Times New Roman"/>
                <w:szCs w:val="20"/>
              </w:rPr>
              <w:t>of the patients</w:t>
            </w:r>
          </w:p>
        </w:tc>
        <w:tc>
          <w:tcPr>
            <w:tcW w:w="14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9C2856" w14:textId="6E374CCC" w:rsidR="00003FE9" w:rsidRPr="00517A2F" w:rsidRDefault="00003FE9" w:rsidP="00003FE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517A2F">
              <w:rPr>
                <w:rFonts w:ascii="Times New Roman" w:eastAsia="맑은 고딕" w:hAnsi="Times New Roman" w:cs="Times New Roman"/>
                <w:szCs w:val="20"/>
              </w:rPr>
              <w:t>Numeric</w:t>
            </w:r>
          </w:p>
        </w:tc>
        <w:tc>
          <w:tcPr>
            <w:tcW w:w="19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C42FF4" w14:textId="5A8A1941" w:rsidR="00003FE9" w:rsidRPr="00517A2F" w:rsidRDefault="00003FE9" w:rsidP="00003FE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517A2F">
              <w:rPr>
                <w:rFonts w:ascii="Times New Roman" w:eastAsia="맑은 고딕" w:hAnsi="Times New Roman" w:cs="Times New Roman"/>
                <w:szCs w:val="20"/>
              </w:rPr>
              <w:t>Value</w:t>
            </w:r>
          </w:p>
        </w:tc>
        <w:tc>
          <w:tcPr>
            <w:tcW w:w="16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706CC4" w14:textId="23CA87E3" w:rsidR="00003FE9" w:rsidRPr="00517A2F" w:rsidRDefault="00003FE9" w:rsidP="00003FE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517A2F">
              <w:rPr>
                <w:rFonts w:ascii="Times New Roman" w:hAnsi="Times New Roman" w:cs="Times New Roman"/>
                <w:szCs w:val="20"/>
              </w:rPr>
              <w:t>27.4%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09A632" w14:textId="45301022" w:rsidR="00003FE9" w:rsidRPr="00517A2F" w:rsidRDefault="00003FE9" w:rsidP="00003FE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517A2F">
              <w:rPr>
                <w:rFonts w:ascii="Times New Roman" w:hAnsi="Times New Roman" w:cs="Times New Roman"/>
                <w:szCs w:val="20"/>
              </w:rPr>
              <w:t>Mean imputation</w:t>
            </w:r>
          </w:p>
        </w:tc>
      </w:tr>
      <w:tr w:rsidR="00003FE9" w:rsidRPr="00517A2F" w14:paraId="3C7C1F8D" w14:textId="77777777" w:rsidTr="0056108D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E9E61D" w14:textId="43ECF630" w:rsidR="00003FE9" w:rsidRPr="00517A2F" w:rsidRDefault="00003FE9" w:rsidP="00003FE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517A2F">
              <w:rPr>
                <w:rFonts w:ascii="Times New Roman" w:hAnsi="Times New Roman" w:cs="Times New Roman"/>
                <w:szCs w:val="20"/>
              </w:rPr>
              <w:t>Family history of hypertension</w:t>
            </w:r>
          </w:p>
        </w:tc>
        <w:tc>
          <w:tcPr>
            <w:tcW w:w="42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2DBA3A" w14:textId="56041098" w:rsidR="00003FE9" w:rsidRPr="00517A2F" w:rsidRDefault="00003FE9" w:rsidP="00003FE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517A2F">
              <w:rPr>
                <w:rFonts w:ascii="Times New Roman" w:eastAsia="맑은 고딕" w:hAnsi="Times New Roman" w:cs="Times New Roman"/>
                <w:szCs w:val="20"/>
              </w:rPr>
              <w:t>Family history of hypertension was defined based on national health screenings</w:t>
            </w:r>
          </w:p>
        </w:tc>
        <w:tc>
          <w:tcPr>
            <w:tcW w:w="14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4E3F27" w14:textId="5F027BD4" w:rsidR="00003FE9" w:rsidRPr="00517A2F" w:rsidRDefault="00003FE9" w:rsidP="00003FE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517A2F">
              <w:rPr>
                <w:rFonts w:ascii="Times New Roman" w:eastAsia="함초롬바탕" w:hAnsi="Times New Roman" w:cs="Times New Roman"/>
                <w:szCs w:val="20"/>
              </w:rPr>
              <w:t>Binary</w:t>
            </w:r>
          </w:p>
        </w:tc>
        <w:tc>
          <w:tcPr>
            <w:tcW w:w="19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5562FB" w14:textId="77777777" w:rsidR="00003FE9" w:rsidRPr="00517A2F" w:rsidRDefault="00003FE9" w:rsidP="00003FE9">
            <w:pPr>
              <w:pStyle w:val="td"/>
              <w:jc w:val="left"/>
              <w:rPr>
                <w:rFonts w:ascii="Times New Roman" w:hAnsi="Times New Roman" w:cs="Times New Roman"/>
              </w:rPr>
            </w:pPr>
            <w:r w:rsidRPr="00517A2F">
              <w:rPr>
                <w:rFonts w:ascii="Times New Roman" w:eastAsia="맑은 고딕" w:hAnsi="Times New Roman" w:cs="Times New Roman"/>
                <w:sz w:val="18"/>
                <w:szCs w:val="18"/>
              </w:rPr>
              <w:t>0 = No</w:t>
            </w:r>
          </w:p>
          <w:p w14:paraId="44D98D37" w14:textId="4FC337C3" w:rsidR="00003FE9" w:rsidRPr="00517A2F" w:rsidRDefault="00003FE9" w:rsidP="00003FE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517A2F">
              <w:rPr>
                <w:rFonts w:ascii="Times New Roman" w:eastAsia="맑은 고딕" w:hAnsi="Times New Roman" w:cs="Times New Roman"/>
                <w:sz w:val="18"/>
                <w:szCs w:val="18"/>
              </w:rPr>
              <w:t>1 = Yes</w:t>
            </w:r>
          </w:p>
        </w:tc>
        <w:tc>
          <w:tcPr>
            <w:tcW w:w="16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0B4CD9" w14:textId="28B0F2CF" w:rsidR="00003FE9" w:rsidRPr="00517A2F" w:rsidRDefault="00003FE9" w:rsidP="00003FE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517A2F">
              <w:rPr>
                <w:rFonts w:ascii="Times New Roman" w:hAnsi="Times New Roman" w:cs="Times New Roman"/>
                <w:szCs w:val="20"/>
              </w:rPr>
              <w:t>0.0%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9000D0" w14:textId="275FC059" w:rsidR="00003FE9" w:rsidRPr="00517A2F" w:rsidRDefault="00003FE9" w:rsidP="00003FE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517A2F">
              <w:rPr>
                <w:rFonts w:ascii="Times New Roman" w:hAnsi="Times New Roman" w:cs="Times New Roman"/>
                <w:szCs w:val="20"/>
              </w:rPr>
              <w:t>N/A</w:t>
            </w:r>
          </w:p>
        </w:tc>
      </w:tr>
      <w:tr w:rsidR="00003FE9" w:rsidRPr="00517A2F" w14:paraId="3E50CA36" w14:textId="77777777" w:rsidTr="0056108D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C3B1F7" w14:textId="74AD77BC" w:rsidR="00003FE9" w:rsidRPr="00517A2F" w:rsidRDefault="00003FE9" w:rsidP="00003FE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517A2F">
              <w:rPr>
                <w:rFonts w:ascii="Times New Roman" w:hAnsi="Times New Roman" w:cs="Times New Roman"/>
                <w:szCs w:val="20"/>
              </w:rPr>
              <w:t>Family history of diabetes mellitus</w:t>
            </w:r>
          </w:p>
        </w:tc>
        <w:tc>
          <w:tcPr>
            <w:tcW w:w="42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8F35CE" w14:textId="5B70D1B5" w:rsidR="00003FE9" w:rsidRPr="00517A2F" w:rsidRDefault="00003FE9" w:rsidP="00003FE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517A2F">
              <w:rPr>
                <w:rFonts w:ascii="Times New Roman" w:eastAsia="맑은 고딕" w:hAnsi="Times New Roman" w:cs="Times New Roman"/>
                <w:szCs w:val="20"/>
              </w:rPr>
              <w:t>Family history of</w:t>
            </w:r>
            <w:r w:rsidRPr="00517A2F">
              <w:rPr>
                <w:rFonts w:ascii="Times New Roman" w:hAnsi="Times New Roman" w:cs="Times New Roman"/>
                <w:szCs w:val="20"/>
              </w:rPr>
              <w:t xml:space="preserve"> diabetes mellitus</w:t>
            </w:r>
            <w:r w:rsidRPr="00517A2F">
              <w:rPr>
                <w:rFonts w:ascii="Times New Roman" w:eastAsia="맑은 고딕" w:hAnsi="Times New Roman" w:cs="Times New Roman"/>
                <w:szCs w:val="20"/>
              </w:rPr>
              <w:t xml:space="preserve"> was defined based on national health screenings</w:t>
            </w:r>
          </w:p>
        </w:tc>
        <w:tc>
          <w:tcPr>
            <w:tcW w:w="14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102151" w14:textId="440F1E0F" w:rsidR="00003FE9" w:rsidRPr="00517A2F" w:rsidRDefault="00003FE9" w:rsidP="00003FE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517A2F">
              <w:rPr>
                <w:rFonts w:ascii="Times New Roman" w:eastAsia="함초롬바탕" w:hAnsi="Times New Roman" w:cs="Times New Roman"/>
                <w:szCs w:val="20"/>
              </w:rPr>
              <w:t>Binary</w:t>
            </w:r>
          </w:p>
        </w:tc>
        <w:tc>
          <w:tcPr>
            <w:tcW w:w="19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010B94" w14:textId="77777777" w:rsidR="00003FE9" w:rsidRPr="00517A2F" w:rsidRDefault="00003FE9" w:rsidP="00003FE9">
            <w:pPr>
              <w:pStyle w:val="td"/>
              <w:jc w:val="left"/>
              <w:rPr>
                <w:rFonts w:ascii="Times New Roman" w:hAnsi="Times New Roman" w:cs="Times New Roman"/>
              </w:rPr>
            </w:pPr>
            <w:r w:rsidRPr="00517A2F">
              <w:rPr>
                <w:rFonts w:ascii="Times New Roman" w:eastAsia="맑은 고딕" w:hAnsi="Times New Roman" w:cs="Times New Roman"/>
                <w:sz w:val="18"/>
                <w:szCs w:val="18"/>
              </w:rPr>
              <w:t>0 = No</w:t>
            </w:r>
          </w:p>
          <w:p w14:paraId="0EDACF1C" w14:textId="2A25F659" w:rsidR="00003FE9" w:rsidRPr="00517A2F" w:rsidRDefault="00003FE9" w:rsidP="00003FE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517A2F">
              <w:rPr>
                <w:rFonts w:ascii="Times New Roman" w:eastAsia="맑은 고딕" w:hAnsi="Times New Roman" w:cs="Times New Roman"/>
                <w:sz w:val="18"/>
                <w:szCs w:val="18"/>
              </w:rPr>
              <w:t>1 = Yes</w:t>
            </w:r>
          </w:p>
        </w:tc>
        <w:tc>
          <w:tcPr>
            <w:tcW w:w="16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481EDD" w14:textId="09221A1E" w:rsidR="00003FE9" w:rsidRPr="00517A2F" w:rsidRDefault="00003FE9" w:rsidP="00003FE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517A2F">
              <w:rPr>
                <w:rFonts w:ascii="Times New Roman" w:hAnsi="Times New Roman" w:cs="Times New Roman"/>
                <w:szCs w:val="20"/>
              </w:rPr>
              <w:t>0.0%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D4FF3F" w14:textId="7C50B84D" w:rsidR="00003FE9" w:rsidRPr="00517A2F" w:rsidRDefault="00003FE9" w:rsidP="00003FE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517A2F">
              <w:rPr>
                <w:rFonts w:ascii="Times New Roman" w:hAnsi="Times New Roman" w:cs="Times New Roman"/>
                <w:szCs w:val="20"/>
              </w:rPr>
              <w:t>N/A</w:t>
            </w:r>
          </w:p>
        </w:tc>
      </w:tr>
      <w:tr w:rsidR="00003FE9" w:rsidRPr="00517A2F" w14:paraId="57DE1AB9" w14:textId="77777777" w:rsidTr="0056108D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D98304" w14:textId="021FC2E6" w:rsidR="00003FE9" w:rsidRPr="00517A2F" w:rsidRDefault="00003FE9" w:rsidP="00003FE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517A2F">
              <w:rPr>
                <w:rFonts w:ascii="Times New Roman" w:hAnsi="Times New Roman" w:cs="Times New Roman"/>
                <w:b/>
                <w:bCs/>
                <w:szCs w:val="20"/>
              </w:rPr>
              <w:lastRenderedPageBreak/>
              <w:t>Clinical variable</w:t>
            </w:r>
          </w:p>
        </w:tc>
        <w:tc>
          <w:tcPr>
            <w:tcW w:w="42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843335" w14:textId="77777777" w:rsidR="00003FE9" w:rsidRPr="00517A2F" w:rsidRDefault="00003FE9" w:rsidP="00003FE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AD2A62" w14:textId="77777777" w:rsidR="00003FE9" w:rsidRPr="00517A2F" w:rsidRDefault="00003FE9" w:rsidP="00003FE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3FB8EF" w14:textId="77777777" w:rsidR="00003FE9" w:rsidRPr="00517A2F" w:rsidRDefault="00003FE9" w:rsidP="00003FE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A67FAB" w14:textId="77777777" w:rsidR="00003FE9" w:rsidRPr="00517A2F" w:rsidRDefault="00003FE9" w:rsidP="00003FE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7C8A9B" w14:textId="77777777" w:rsidR="00003FE9" w:rsidRPr="00517A2F" w:rsidRDefault="00003FE9" w:rsidP="00003FE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284F06" w:rsidRPr="00517A2F" w14:paraId="759D9E7D" w14:textId="77777777" w:rsidTr="0056108D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487CD7" w14:textId="7DF6ADE3" w:rsidR="00284F06" w:rsidRPr="00517A2F" w:rsidRDefault="00284F06" w:rsidP="00284F06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517A2F">
              <w:rPr>
                <w:rFonts w:ascii="Times New Roman" w:hAnsi="Times New Roman" w:cs="Times New Roman"/>
                <w:szCs w:val="20"/>
              </w:rPr>
              <w:t>Hypertension</w:t>
            </w:r>
          </w:p>
        </w:tc>
        <w:tc>
          <w:tcPr>
            <w:tcW w:w="42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E9FCC0" w14:textId="0EEA9CBA" w:rsidR="00284F06" w:rsidRPr="00517A2F" w:rsidRDefault="00284F06" w:rsidP="00284F06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517A2F">
              <w:rPr>
                <w:rFonts w:ascii="Times New Roman" w:hAnsi="Times New Roman" w:cs="Times New Roman"/>
                <w:szCs w:val="20"/>
              </w:rPr>
              <w:t>Hypertension was defined as the presence of ICD-10 codes I10, I11, I12, I13, or I15</w:t>
            </w:r>
          </w:p>
        </w:tc>
        <w:tc>
          <w:tcPr>
            <w:tcW w:w="14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9237E1" w14:textId="0B765117" w:rsidR="00284F06" w:rsidRPr="00517A2F" w:rsidRDefault="00284F06" w:rsidP="00284F0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517A2F">
              <w:rPr>
                <w:rFonts w:ascii="Times New Roman" w:eastAsia="함초롬바탕" w:hAnsi="Times New Roman" w:cs="Times New Roman"/>
                <w:szCs w:val="20"/>
              </w:rPr>
              <w:t>Binary</w:t>
            </w:r>
          </w:p>
        </w:tc>
        <w:tc>
          <w:tcPr>
            <w:tcW w:w="19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11881E" w14:textId="77777777" w:rsidR="00284F06" w:rsidRPr="00517A2F" w:rsidRDefault="00284F06" w:rsidP="00284F06">
            <w:pPr>
              <w:pStyle w:val="td"/>
              <w:jc w:val="left"/>
              <w:rPr>
                <w:rFonts w:ascii="Times New Roman" w:hAnsi="Times New Roman" w:cs="Times New Roman"/>
              </w:rPr>
            </w:pPr>
            <w:r w:rsidRPr="00517A2F">
              <w:rPr>
                <w:rFonts w:ascii="Times New Roman" w:eastAsia="맑은 고딕" w:hAnsi="Times New Roman" w:cs="Times New Roman"/>
                <w:sz w:val="18"/>
                <w:szCs w:val="18"/>
              </w:rPr>
              <w:t>0 = No</w:t>
            </w:r>
          </w:p>
          <w:p w14:paraId="19767C52" w14:textId="1C9FB98C" w:rsidR="00284F06" w:rsidRPr="00517A2F" w:rsidRDefault="00284F06" w:rsidP="00284F06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517A2F">
              <w:rPr>
                <w:rFonts w:ascii="Times New Roman" w:eastAsia="맑은 고딕" w:hAnsi="Times New Roman" w:cs="Times New Roman"/>
                <w:sz w:val="18"/>
                <w:szCs w:val="18"/>
              </w:rPr>
              <w:t>1 = Yes</w:t>
            </w:r>
          </w:p>
        </w:tc>
        <w:tc>
          <w:tcPr>
            <w:tcW w:w="16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8C1780" w14:textId="369DF0C0" w:rsidR="00284F06" w:rsidRPr="00517A2F" w:rsidRDefault="00284F06" w:rsidP="00284F0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517A2F">
              <w:rPr>
                <w:rFonts w:ascii="Times New Roman" w:hAnsi="Times New Roman" w:cs="Times New Roman"/>
                <w:szCs w:val="20"/>
              </w:rPr>
              <w:t>0.0%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6E6ECE" w14:textId="6429B4C3" w:rsidR="00284F06" w:rsidRPr="00517A2F" w:rsidRDefault="00284F06" w:rsidP="00284F0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517A2F">
              <w:rPr>
                <w:rFonts w:ascii="Times New Roman" w:hAnsi="Times New Roman" w:cs="Times New Roman"/>
                <w:szCs w:val="20"/>
              </w:rPr>
              <w:t>N/A</w:t>
            </w:r>
          </w:p>
        </w:tc>
      </w:tr>
      <w:tr w:rsidR="00284F06" w:rsidRPr="00517A2F" w14:paraId="09F2CFE4" w14:textId="77777777" w:rsidTr="0056108D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2A5693" w14:textId="7B79D3D9" w:rsidR="00284F06" w:rsidRPr="00517A2F" w:rsidRDefault="00284F06" w:rsidP="00284F06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517A2F">
              <w:rPr>
                <w:rFonts w:ascii="Times New Roman" w:hAnsi="Times New Roman" w:cs="Times New Roman"/>
                <w:szCs w:val="20"/>
              </w:rPr>
              <w:t>Diabetes mellitus</w:t>
            </w:r>
          </w:p>
        </w:tc>
        <w:tc>
          <w:tcPr>
            <w:tcW w:w="42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480C70" w14:textId="111D81EA" w:rsidR="00284F06" w:rsidRPr="00517A2F" w:rsidRDefault="00284F06" w:rsidP="00284F06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517A2F">
              <w:rPr>
                <w:rFonts w:ascii="Times New Roman" w:hAnsi="Times New Roman" w:cs="Times New Roman"/>
                <w:szCs w:val="20"/>
              </w:rPr>
              <w:t>Diabetes mellitus was defined as the presence of ICD-10 codes, E11, E12, E13, E14</w:t>
            </w:r>
          </w:p>
        </w:tc>
        <w:tc>
          <w:tcPr>
            <w:tcW w:w="14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11DFA8" w14:textId="7D2A3708" w:rsidR="00284F06" w:rsidRPr="00517A2F" w:rsidRDefault="00284F06" w:rsidP="00284F0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517A2F">
              <w:rPr>
                <w:rFonts w:ascii="Times New Roman" w:eastAsia="함초롬바탕" w:hAnsi="Times New Roman" w:cs="Times New Roman"/>
                <w:szCs w:val="20"/>
              </w:rPr>
              <w:t>Binary</w:t>
            </w:r>
          </w:p>
        </w:tc>
        <w:tc>
          <w:tcPr>
            <w:tcW w:w="19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8E1A7A" w14:textId="77777777" w:rsidR="00284F06" w:rsidRPr="00517A2F" w:rsidRDefault="00284F06" w:rsidP="00284F06">
            <w:pPr>
              <w:pStyle w:val="td"/>
              <w:jc w:val="left"/>
              <w:rPr>
                <w:rFonts w:ascii="Times New Roman" w:hAnsi="Times New Roman" w:cs="Times New Roman"/>
              </w:rPr>
            </w:pPr>
            <w:r w:rsidRPr="00517A2F">
              <w:rPr>
                <w:rFonts w:ascii="Times New Roman" w:eastAsia="맑은 고딕" w:hAnsi="Times New Roman" w:cs="Times New Roman"/>
                <w:sz w:val="18"/>
                <w:szCs w:val="18"/>
              </w:rPr>
              <w:t>0 = No</w:t>
            </w:r>
          </w:p>
          <w:p w14:paraId="64BE07FF" w14:textId="019A9BCE" w:rsidR="00284F06" w:rsidRPr="00517A2F" w:rsidRDefault="00284F06" w:rsidP="00284F06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517A2F">
              <w:rPr>
                <w:rFonts w:ascii="Times New Roman" w:eastAsia="맑은 고딕" w:hAnsi="Times New Roman" w:cs="Times New Roman"/>
                <w:sz w:val="18"/>
                <w:szCs w:val="18"/>
              </w:rPr>
              <w:t>1 = Yes</w:t>
            </w:r>
          </w:p>
        </w:tc>
        <w:tc>
          <w:tcPr>
            <w:tcW w:w="16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45A4EA" w14:textId="2357ED61" w:rsidR="00284F06" w:rsidRPr="00517A2F" w:rsidRDefault="00284F06" w:rsidP="00284F0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517A2F">
              <w:rPr>
                <w:rFonts w:ascii="Times New Roman" w:hAnsi="Times New Roman" w:cs="Times New Roman"/>
                <w:szCs w:val="20"/>
              </w:rPr>
              <w:t>0.0%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D498B3" w14:textId="7F3A56E9" w:rsidR="00284F06" w:rsidRPr="00517A2F" w:rsidRDefault="00284F06" w:rsidP="00284F0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517A2F">
              <w:rPr>
                <w:rFonts w:ascii="Times New Roman" w:hAnsi="Times New Roman" w:cs="Times New Roman"/>
                <w:szCs w:val="20"/>
              </w:rPr>
              <w:t>N/A</w:t>
            </w:r>
          </w:p>
        </w:tc>
      </w:tr>
      <w:tr w:rsidR="00284F06" w:rsidRPr="00517A2F" w14:paraId="0EFAD05C" w14:textId="77777777" w:rsidTr="0056108D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2293AB" w14:textId="0BC12BBD" w:rsidR="00284F06" w:rsidRPr="00517A2F" w:rsidRDefault="00284F06" w:rsidP="00284F06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517A2F">
              <w:rPr>
                <w:rFonts w:ascii="Times New Roman" w:hAnsi="Times New Roman" w:cs="Times New Roman"/>
                <w:szCs w:val="20"/>
              </w:rPr>
              <w:t>Dyslipidemia</w:t>
            </w:r>
          </w:p>
        </w:tc>
        <w:tc>
          <w:tcPr>
            <w:tcW w:w="42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87C2D6" w14:textId="3B383BAB" w:rsidR="00284F06" w:rsidRPr="00517A2F" w:rsidRDefault="00284F06" w:rsidP="00284F06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517A2F">
              <w:rPr>
                <w:rFonts w:ascii="Times New Roman" w:hAnsi="Times New Roman" w:cs="Times New Roman"/>
                <w:szCs w:val="20"/>
              </w:rPr>
              <w:t>Dyslipidemia was defined as the presence of ICD-10 code, E78</w:t>
            </w:r>
          </w:p>
        </w:tc>
        <w:tc>
          <w:tcPr>
            <w:tcW w:w="14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4A8307" w14:textId="6673970E" w:rsidR="00284F06" w:rsidRPr="00517A2F" w:rsidRDefault="00284F06" w:rsidP="00284F0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517A2F">
              <w:rPr>
                <w:rFonts w:ascii="Times New Roman" w:eastAsia="함초롬바탕" w:hAnsi="Times New Roman" w:cs="Times New Roman"/>
                <w:szCs w:val="20"/>
              </w:rPr>
              <w:t>Binary</w:t>
            </w:r>
          </w:p>
        </w:tc>
        <w:tc>
          <w:tcPr>
            <w:tcW w:w="19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76F39C" w14:textId="77777777" w:rsidR="00284F06" w:rsidRPr="00517A2F" w:rsidRDefault="00284F06" w:rsidP="00284F06">
            <w:pPr>
              <w:pStyle w:val="td"/>
              <w:jc w:val="left"/>
              <w:rPr>
                <w:rFonts w:ascii="Times New Roman" w:hAnsi="Times New Roman" w:cs="Times New Roman"/>
              </w:rPr>
            </w:pPr>
            <w:r w:rsidRPr="00517A2F">
              <w:rPr>
                <w:rFonts w:ascii="Times New Roman" w:eastAsia="맑은 고딕" w:hAnsi="Times New Roman" w:cs="Times New Roman"/>
                <w:sz w:val="18"/>
                <w:szCs w:val="18"/>
              </w:rPr>
              <w:t>0 = No</w:t>
            </w:r>
          </w:p>
          <w:p w14:paraId="329183FA" w14:textId="1D6CADB9" w:rsidR="00284F06" w:rsidRPr="00517A2F" w:rsidRDefault="00284F06" w:rsidP="00284F06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517A2F">
              <w:rPr>
                <w:rFonts w:ascii="Times New Roman" w:eastAsia="맑은 고딕" w:hAnsi="Times New Roman" w:cs="Times New Roman"/>
                <w:sz w:val="18"/>
                <w:szCs w:val="18"/>
              </w:rPr>
              <w:t>1 = Yes</w:t>
            </w:r>
          </w:p>
        </w:tc>
        <w:tc>
          <w:tcPr>
            <w:tcW w:w="16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80DEE5" w14:textId="6D514408" w:rsidR="00284F06" w:rsidRPr="00517A2F" w:rsidRDefault="00284F06" w:rsidP="00284F0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517A2F">
              <w:rPr>
                <w:rFonts w:ascii="Times New Roman" w:hAnsi="Times New Roman" w:cs="Times New Roman"/>
                <w:szCs w:val="20"/>
              </w:rPr>
              <w:t>0.0%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F3BF32" w14:textId="61ABDF17" w:rsidR="00284F06" w:rsidRPr="00517A2F" w:rsidRDefault="00284F06" w:rsidP="00284F0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517A2F">
              <w:rPr>
                <w:rFonts w:ascii="Times New Roman" w:hAnsi="Times New Roman" w:cs="Times New Roman"/>
                <w:szCs w:val="20"/>
              </w:rPr>
              <w:t>N/A</w:t>
            </w:r>
          </w:p>
        </w:tc>
      </w:tr>
      <w:tr w:rsidR="00284F06" w:rsidRPr="00517A2F" w14:paraId="006445F5" w14:textId="77777777" w:rsidTr="0056108D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9FF329" w14:textId="0CB7A789" w:rsidR="00284F06" w:rsidRPr="00517A2F" w:rsidRDefault="00284F06" w:rsidP="00284F06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517A2F">
              <w:rPr>
                <w:rFonts w:ascii="Times New Roman" w:hAnsi="Times New Roman" w:cs="Times New Roman"/>
                <w:szCs w:val="20"/>
              </w:rPr>
              <w:t>Coronary artery disease</w:t>
            </w:r>
          </w:p>
        </w:tc>
        <w:tc>
          <w:tcPr>
            <w:tcW w:w="42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4058C5" w14:textId="007B19CB" w:rsidR="00284F06" w:rsidRPr="00517A2F" w:rsidRDefault="00284F06" w:rsidP="00284F06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517A2F">
              <w:rPr>
                <w:rFonts w:ascii="Times New Roman" w:hAnsi="Times New Roman" w:cs="Times New Roman"/>
                <w:szCs w:val="20"/>
              </w:rPr>
              <w:t>Coronary artery disease was defined as the presence of ICD-10 codes, I20, I21, I22, I23, I24, I25</w:t>
            </w:r>
          </w:p>
        </w:tc>
        <w:tc>
          <w:tcPr>
            <w:tcW w:w="14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9A2E33" w14:textId="758382EF" w:rsidR="00284F06" w:rsidRPr="00517A2F" w:rsidRDefault="00284F06" w:rsidP="00284F0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517A2F">
              <w:rPr>
                <w:rFonts w:ascii="Times New Roman" w:eastAsia="함초롬바탕" w:hAnsi="Times New Roman" w:cs="Times New Roman"/>
                <w:szCs w:val="20"/>
              </w:rPr>
              <w:t>Binary</w:t>
            </w:r>
          </w:p>
        </w:tc>
        <w:tc>
          <w:tcPr>
            <w:tcW w:w="19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430974" w14:textId="77777777" w:rsidR="00284F06" w:rsidRPr="00517A2F" w:rsidRDefault="00284F06" w:rsidP="00284F06">
            <w:pPr>
              <w:pStyle w:val="td"/>
              <w:jc w:val="left"/>
              <w:rPr>
                <w:rFonts w:ascii="Times New Roman" w:hAnsi="Times New Roman" w:cs="Times New Roman"/>
              </w:rPr>
            </w:pPr>
            <w:r w:rsidRPr="00517A2F">
              <w:rPr>
                <w:rFonts w:ascii="Times New Roman" w:eastAsia="맑은 고딕" w:hAnsi="Times New Roman" w:cs="Times New Roman"/>
                <w:sz w:val="18"/>
                <w:szCs w:val="18"/>
              </w:rPr>
              <w:t>0 = No</w:t>
            </w:r>
          </w:p>
          <w:p w14:paraId="6FEB0994" w14:textId="13CE8015" w:rsidR="00284F06" w:rsidRPr="00517A2F" w:rsidRDefault="00284F06" w:rsidP="00284F06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517A2F">
              <w:rPr>
                <w:rFonts w:ascii="Times New Roman" w:eastAsia="맑은 고딕" w:hAnsi="Times New Roman" w:cs="Times New Roman"/>
                <w:sz w:val="18"/>
                <w:szCs w:val="18"/>
              </w:rPr>
              <w:t>1 = Yes</w:t>
            </w:r>
          </w:p>
        </w:tc>
        <w:tc>
          <w:tcPr>
            <w:tcW w:w="16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DB75AB" w14:textId="74147068" w:rsidR="00284F06" w:rsidRPr="00517A2F" w:rsidRDefault="00284F06" w:rsidP="00284F0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517A2F">
              <w:rPr>
                <w:rFonts w:ascii="Times New Roman" w:hAnsi="Times New Roman" w:cs="Times New Roman"/>
                <w:szCs w:val="20"/>
              </w:rPr>
              <w:t>0.0%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3DF81D" w14:textId="4F292A42" w:rsidR="00284F06" w:rsidRPr="00517A2F" w:rsidRDefault="00284F06" w:rsidP="00284F0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517A2F">
              <w:rPr>
                <w:rFonts w:ascii="Times New Roman" w:hAnsi="Times New Roman" w:cs="Times New Roman"/>
                <w:szCs w:val="20"/>
              </w:rPr>
              <w:t>N/A</w:t>
            </w:r>
          </w:p>
        </w:tc>
      </w:tr>
      <w:tr w:rsidR="00284F06" w:rsidRPr="00517A2F" w14:paraId="1163ABAB" w14:textId="77777777" w:rsidTr="0056108D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0F750399" w14:textId="7CA2FD3F" w:rsidR="00284F06" w:rsidRPr="00517A2F" w:rsidRDefault="00284F06" w:rsidP="00284F06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517A2F">
              <w:rPr>
                <w:rFonts w:ascii="Times New Roman" w:hAnsi="Times New Roman" w:cs="Times New Roman"/>
                <w:szCs w:val="20"/>
              </w:rPr>
              <w:t>Chronic kidney disease</w:t>
            </w:r>
          </w:p>
        </w:tc>
        <w:tc>
          <w:tcPr>
            <w:tcW w:w="42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17B12B" w14:textId="651AD48E" w:rsidR="00284F06" w:rsidRPr="00517A2F" w:rsidRDefault="00284F06" w:rsidP="00284F06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517A2F">
              <w:rPr>
                <w:rFonts w:ascii="Times New Roman" w:hAnsi="Times New Roman" w:cs="Times New Roman"/>
                <w:szCs w:val="20"/>
              </w:rPr>
              <w:t>Chronic kidney disease was defined as the presence of ICD-10 code, N18</w:t>
            </w:r>
          </w:p>
        </w:tc>
        <w:tc>
          <w:tcPr>
            <w:tcW w:w="14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F47506" w14:textId="6612F349" w:rsidR="00284F06" w:rsidRPr="00517A2F" w:rsidRDefault="00284F06" w:rsidP="00284F0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517A2F">
              <w:rPr>
                <w:rFonts w:ascii="Times New Roman" w:eastAsia="함초롬바탕" w:hAnsi="Times New Roman" w:cs="Times New Roman"/>
                <w:szCs w:val="20"/>
              </w:rPr>
              <w:t>Binary</w:t>
            </w:r>
          </w:p>
        </w:tc>
        <w:tc>
          <w:tcPr>
            <w:tcW w:w="19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0C279E" w14:textId="77777777" w:rsidR="00284F06" w:rsidRPr="00517A2F" w:rsidRDefault="00284F06" w:rsidP="00284F06">
            <w:pPr>
              <w:pStyle w:val="td"/>
              <w:jc w:val="left"/>
              <w:rPr>
                <w:rFonts w:ascii="Times New Roman" w:hAnsi="Times New Roman" w:cs="Times New Roman"/>
              </w:rPr>
            </w:pPr>
            <w:r w:rsidRPr="00517A2F">
              <w:rPr>
                <w:rFonts w:ascii="Times New Roman" w:eastAsia="맑은 고딕" w:hAnsi="Times New Roman" w:cs="Times New Roman"/>
                <w:sz w:val="18"/>
                <w:szCs w:val="18"/>
              </w:rPr>
              <w:t>0 = No</w:t>
            </w:r>
          </w:p>
          <w:p w14:paraId="773A15B5" w14:textId="6D5881AE" w:rsidR="00284F06" w:rsidRPr="00517A2F" w:rsidRDefault="00284F06" w:rsidP="00284F06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517A2F">
              <w:rPr>
                <w:rFonts w:ascii="Times New Roman" w:eastAsia="맑은 고딕" w:hAnsi="Times New Roman" w:cs="Times New Roman"/>
                <w:sz w:val="18"/>
                <w:szCs w:val="18"/>
              </w:rPr>
              <w:t>1 = Yes</w:t>
            </w:r>
          </w:p>
        </w:tc>
        <w:tc>
          <w:tcPr>
            <w:tcW w:w="16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5FB93F" w14:textId="7773F3A2" w:rsidR="00284F06" w:rsidRPr="00517A2F" w:rsidRDefault="00284F06" w:rsidP="00284F0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517A2F">
              <w:rPr>
                <w:rFonts w:ascii="Times New Roman" w:hAnsi="Times New Roman" w:cs="Times New Roman"/>
                <w:szCs w:val="20"/>
              </w:rPr>
              <w:t>0.0%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524D14" w14:textId="36568C68" w:rsidR="00284F06" w:rsidRPr="00517A2F" w:rsidRDefault="00284F06" w:rsidP="00284F0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517A2F">
              <w:rPr>
                <w:rFonts w:ascii="Times New Roman" w:hAnsi="Times New Roman" w:cs="Times New Roman"/>
                <w:szCs w:val="20"/>
              </w:rPr>
              <w:t>N/A</w:t>
            </w:r>
          </w:p>
        </w:tc>
      </w:tr>
      <w:tr w:rsidR="00284F06" w:rsidRPr="00517A2F" w14:paraId="2EFC2AAA" w14:textId="77777777" w:rsidTr="0056108D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1BDC41D3" w14:textId="13DA48DC" w:rsidR="00284F06" w:rsidRPr="00517A2F" w:rsidRDefault="00284F06" w:rsidP="00284F06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517A2F">
              <w:rPr>
                <w:rFonts w:ascii="Times New Roman" w:hAnsi="Times New Roman" w:cs="Times New Roman"/>
                <w:szCs w:val="20"/>
              </w:rPr>
              <w:t>Cerebrovascular disease</w:t>
            </w:r>
          </w:p>
        </w:tc>
        <w:tc>
          <w:tcPr>
            <w:tcW w:w="42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D6066E" w14:textId="7D89ECEE" w:rsidR="00284F06" w:rsidRPr="00517A2F" w:rsidRDefault="00284F06" w:rsidP="00284F06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517A2F">
              <w:rPr>
                <w:rFonts w:ascii="Times New Roman" w:hAnsi="Times New Roman" w:cs="Times New Roman"/>
                <w:szCs w:val="20"/>
              </w:rPr>
              <w:t>Cerebrovascular disease was defined as the presence of ICD-10 codes, I60, I61, I62, I63, I64</w:t>
            </w:r>
          </w:p>
        </w:tc>
        <w:tc>
          <w:tcPr>
            <w:tcW w:w="14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C18E71" w14:textId="252AD765" w:rsidR="00284F06" w:rsidRPr="00517A2F" w:rsidRDefault="00284F06" w:rsidP="00284F0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517A2F">
              <w:rPr>
                <w:rFonts w:ascii="Times New Roman" w:eastAsia="함초롬바탕" w:hAnsi="Times New Roman" w:cs="Times New Roman"/>
                <w:szCs w:val="20"/>
              </w:rPr>
              <w:t>Binary</w:t>
            </w:r>
          </w:p>
        </w:tc>
        <w:tc>
          <w:tcPr>
            <w:tcW w:w="19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96071E" w14:textId="77777777" w:rsidR="00284F06" w:rsidRPr="00517A2F" w:rsidRDefault="00284F06" w:rsidP="00284F06">
            <w:pPr>
              <w:pStyle w:val="td"/>
              <w:jc w:val="left"/>
              <w:rPr>
                <w:rFonts w:ascii="Times New Roman" w:hAnsi="Times New Roman" w:cs="Times New Roman"/>
              </w:rPr>
            </w:pPr>
            <w:r w:rsidRPr="00517A2F">
              <w:rPr>
                <w:rFonts w:ascii="Times New Roman" w:eastAsia="맑은 고딕" w:hAnsi="Times New Roman" w:cs="Times New Roman"/>
                <w:sz w:val="18"/>
                <w:szCs w:val="18"/>
              </w:rPr>
              <w:t>0 = No</w:t>
            </w:r>
          </w:p>
          <w:p w14:paraId="78824EDA" w14:textId="519C0A66" w:rsidR="00284F06" w:rsidRPr="00517A2F" w:rsidRDefault="00284F06" w:rsidP="00284F06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517A2F">
              <w:rPr>
                <w:rFonts w:ascii="Times New Roman" w:eastAsia="맑은 고딕" w:hAnsi="Times New Roman" w:cs="Times New Roman"/>
                <w:sz w:val="18"/>
                <w:szCs w:val="18"/>
              </w:rPr>
              <w:t>1 = Yes</w:t>
            </w:r>
          </w:p>
        </w:tc>
        <w:tc>
          <w:tcPr>
            <w:tcW w:w="16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17FE2D" w14:textId="6A47D8AC" w:rsidR="00284F06" w:rsidRPr="00517A2F" w:rsidRDefault="00284F06" w:rsidP="00284F0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517A2F">
              <w:rPr>
                <w:rFonts w:ascii="Times New Roman" w:hAnsi="Times New Roman" w:cs="Times New Roman"/>
                <w:szCs w:val="20"/>
              </w:rPr>
              <w:t>0.0%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7EDD4A" w14:textId="615034B8" w:rsidR="00284F06" w:rsidRPr="00517A2F" w:rsidRDefault="00284F06" w:rsidP="00284F0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517A2F">
              <w:rPr>
                <w:rFonts w:ascii="Times New Roman" w:hAnsi="Times New Roman" w:cs="Times New Roman"/>
                <w:szCs w:val="20"/>
              </w:rPr>
              <w:t>N/A</w:t>
            </w:r>
          </w:p>
        </w:tc>
      </w:tr>
      <w:tr w:rsidR="00284F06" w:rsidRPr="00517A2F" w14:paraId="7477C9C5" w14:textId="77777777" w:rsidTr="0056108D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0E90F06C" w14:textId="3829D3D9" w:rsidR="00284F06" w:rsidRPr="00517A2F" w:rsidRDefault="00284F06" w:rsidP="00284F06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517A2F">
              <w:rPr>
                <w:rFonts w:ascii="Times New Roman" w:hAnsi="Times New Roman" w:cs="Times New Roman"/>
                <w:szCs w:val="20"/>
              </w:rPr>
              <w:t>Malignant neoplasms</w:t>
            </w:r>
          </w:p>
        </w:tc>
        <w:tc>
          <w:tcPr>
            <w:tcW w:w="42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641016" w14:textId="5C31B269" w:rsidR="00284F06" w:rsidRPr="00517A2F" w:rsidRDefault="00284F06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517A2F">
              <w:rPr>
                <w:rFonts w:ascii="Times New Roman" w:hAnsi="Times New Roman" w:cs="Times New Roman"/>
                <w:szCs w:val="20"/>
              </w:rPr>
              <w:t xml:space="preserve">Malignant neoplasms </w:t>
            </w:r>
            <w:r w:rsidR="00081D96" w:rsidRPr="00517A2F">
              <w:rPr>
                <w:rFonts w:ascii="Times New Roman" w:hAnsi="Times New Roman" w:cs="Times New Roman"/>
                <w:szCs w:val="20"/>
              </w:rPr>
              <w:t>w</w:t>
            </w:r>
            <w:r w:rsidR="00081D96">
              <w:rPr>
                <w:rFonts w:ascii="Times New Roman" w:hAnsi="Times New Roman" w:cs="Times New Roman"/>
                <w:szCs w:val="20"/>
              </w:rPr>
              <w:t>ere</w:t>
            </w:r>
            <w:r w:rsidR="00081D96" w:rsidRPr="00517A2F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517A2F">
              <w:rPr>
                <w:rFonts w:ascii="Times New Roman" w:hAnsi="Times New Roman" w:cs="Times New Roman"/>
                <w:szCs w:val="20"/>
              </w:rPr>
              <w:t>defined as the presence of ICD-1 codes, C00-97</w:t>
            </w:r>
          </w:p>
        </w:tc>
        <w:tc>
          <w:tcPr>
            <w:tcW w:w="14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CA0651" w14:textId="112E7B64" w:rsidR="00284F06" w:rsidRPr="00517A2F" w:rsidRDefault="00284F06" w:rsidP="00284F0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517A2F">
              <w:rPr>
                <w:rFonts w:ascii="Times New Roman" w:eastAsia="함초롬바탕" w:hAnsi="Times New Roman" w:cs="Times New Roman"/>
                <w:szCs w:val="20"/>
              </w:rPr>
              <w:t>Binary</w:t>
            </w:r>
          </w:p>
        </w:tc>
        <w:tc>
          <w:tcPr>
            <w:tcW w:w="19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4052E4" w14:textId="77777777" w:rsidR="00284F06" w:rsidRPr="00517A2F" w:rsidRDefault="00284F06" w:rsidP="00284F06">
            <w:pPr>
              <w:pStyle w:val="td"/>
              <w:jc w:val="left"/>
              <w:rPr>
                <w:rFonts w:ascii="Times New Roman" w:hAnsi="Times New Roman" w:cs="Times New Roman"/>
              </w:rPr>
            </w:pPr>
            <w:r w:rsidRPr="00517A2F">
              <w:rPr>
                <w:rFonts w:ascii="Times New Roman" w:eastAsia="맑은 고딕" w:hAnsi="Times New Roman" w:cs="Times New Roman"/>
                <w:sz w:val="18"/>
                <w:szCs w:val="18"/>
              </w:rPr>
              <w:t>0 = No</w:t>
            </w:r>
          </w:p>
          <w:p w14:paraId="67612199" w14:textId="21B8CB13" w:rsidR="00284F06" w:rsidRPr="00517A2F" w:rsidRDefault="00284F06" w:rsidP="00284F06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517A2F">
              <w:rPr>
                <w:rFonts w:ascii="Times New Roman" w:eastAsia="맑은 고딕" w:hAnsi="Times New Roman" w:cs="Times New Roman"/>
                <w:sz w:val="18"/>
                <w:szCs w:val="18"/>
              </w:rPr>
              <w:t>1 = Yes</w:t>
            </w:r>
          </w:p>
        </w:tc>
        <w:tc>
          <w:tcPr>
            <w:tcW w:w="16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52D210" w14:textId="49534E00" w:rsidR="00284F06" w:rsidRPr="00517A2F" w:rsidRDefault="00284F06" w:rsidP="00284F0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517A2F">
              <w:rPr>
                <w:rFonts w:ascii="Times New Roman" w:hAnsi="Times New Roman" w:cs="Times New Roman"/>
                <w:szCs w:val="20"/>
              </w:rPr>
              <w:t>0.0%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515D5E" w14:textId="1BE43563" w:rsidR="00284F06" w:rsidRPr="00517A2F" w:rsidRDefault="00284F06" w:rsidP="00284F0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517A2F">
              <w:rPr>
                <w:rFonts w:ascii="Times New Roman" w:hAnsi="Times New Roman" w:cs="Times New Roman"/>
                <w:szCs w:val="20"/>
              </w:rPr>
              <w:t>N/A</w:t>
            </w:r>
          </w:p>
        </w:tc>
      </w:tr>
      <w:tr w:rsidR="00284F06" w:rsidRPr="00517A2F" w14:paraId="7F531C6E" w14:textId="77777777" w:rsidTr="0056108D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8CF7BB" w14:textId="37B100F4" w:rsidR="00284F06" w:rsidRPr="00517A2F" w:rsidRDefault="00284F06" w:rsidP="00284F06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517A2F">
              <w:rPr>
                <w:rFonts w:ascii="Times New Roman" w:hAnsi="Times New Roman" w:cs="Times New Roman"/>
                <w:szCs w:val="20"/>
              </w:rPr>
              <w:t>SBP, mmHg</w:t>
            </w:r>
          </w:p>
        </w:tc>
        <w:tc>
          <w:tcPr>
            <w:tcW w:w="42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086905" w14:textId="299A6BEB" w:rsidR="00284F06" w:rsidRPr="00517A2F" w:rsidRDefault="00284F06" w:rsidP="00284F06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517A2F">
              <w:rPr>
                <w:rFonts w:ascii="Times New Roman" w:hAnsi="Times New Roman" w:cs="Times New Roman"/>
                <w:szCs w:val="20"/>
              </w:rPr>
              <w:t xml:space="preserve">Systolic blood pressure </w:t>
            </w:r>
            <w:r w:rsidRPr="00517A2F">
              <w:rPr>
                <w:rFonts w:ascii="Times New Roman" w:eastAsia="맑은 고딕" w:hAnsi="Times New Roman" w:cs="Times New Roman"/>
                <w:szCs w:val="20"/>
              </w:rPr>
              <w:t>was defined based on national health screenings</w:t>
            </w:r>
          </w:p>
        </w:tc>
        <w:tc>
          <w:tcPr>
            <w:tcW w:w="14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B1C57A" w14:textId="417BA553" w:rsidR="00284F06" w:rsidRPr="00517A2F" w:rsidRDefault="00284F06" w:rsidP="00284F0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517A2F">
              <w:rPr>
                <w:rFonts w:ascii="Times New Roman" w:eastAsia="맑은 고딕" w:hAnsi="Times New Roman" w:cs="Times New Roman"/>
                <w:szCs w:val="20"/>
              </w:rPr>
              <w:t>Numeric</w:t>
            </w:r>
          </w:p>
        </w:tc>
        <w:tc>
          <w:tcPr>
            <w:tcW w:w="19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F198F0" w14:textId="3F82446F" w:rsidR="00284F06" w:rsidRPr="00517A2F" w:rsidRDefault="00284F06" w:rsidP="00284F06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517A2F">
              <w:rPr>
                <w:rFonts w:ascii="Times New Roman" w:eastAsia="맑은 고딕" w:hAnsi="Times New Roman" w:cs="Times New Roman"/>
                <w:szCs w:val="20"/>
              </w:rPr>
              <w:t>Value</w:t>
            </w:r>
          </w:p>
        </w:tc>
        <w:tc>
          <w:tcPr>
            <w:tcW w:w="16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84EAD5" w14:textId="1CBC9A32" w:rsidR="00284F06" w:rsidRPr="00517A2F" w:rsidRDefault="00284F06" w:rsidP="00284F0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517A2F">
              <w:rPr>
                <w:rFonts w:ascii="Times New Roman" w:hAnsi="Times New Roman" w:cs="Times New Roman"/>
                <w:szCs w:val="20"/>
              </w:rPr>
              <w:t>18.3%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31B756" w14:textId="253D341B" w:rsidR="00284F06" w:rsidRPr="00517A2F" w:rsidRDefault="00284F06" w:rsidP="00284F0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517A2F">
              <w:rPr>
                <w:rFonts w:ascii="Times New Roman" w:hAnsi="Times New Roman" w:cs="Times New Roman"/>
                <w:szCs w:val="20"/>
              </w:rPr>
              <w:t>Mean imputation</w:t>
            </w:r>
          </w:p>
        </w:tc>
      </w:tr>
      <w:tr w:rsidR="00284F06" w:rsidRPr="00517A2F" w14:paraId="4637B475" w14:textId="77777777" w:rsidTr="0056108D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CB6496" w14:textId="1C7E514E" w:rsidR="00284F06" w:rsidRPr="00517A2F" w:rsidRDefault="00284F06" w:rsidP="00284F06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517A2F">
              <w:rPr>
                <w:rFonts w:ascii="Times New Roman" w:hAnsi="Times New Roman" w:cs="Times New Roman"/>
                <w:szCs w:val="20"/>
              </w:rPr>
              <w:t>DBP, mmHg</w:t>
            </w:r>
          </w:p>
        </w:tc>
        <w:tc>
          <w:tcPr>
            <w:tcW w:w="42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DE8485" w14:textId="64D21B97" w:rsidR="00284F06" w:rsidRPr="00517A2F" w:rsidRDefault="00284F06" w:rsidP="00284F06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517A2F">
              <w:rPr>
                <w:rFonts w:ascii="Times New Roman" w:eastAsia="맑은 고딕" w:hAnsi="Times New Roman" w:cs="Times New Roman"/>
                <w:szCs w:val="20"/>
              </w:rPr>
              <w:t>Diastolic blood pressure was defined based on national health screenings</w:t>
            </w:r>
          </w:p>
        </w:tc>
        <w:tc>
          <w:tcPr>
            <w:tcW w:w="14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8E945D" w14:textId="05380872" w:rsidR="00284F06" w:rsidRPr="00517A2F" w:rsidRDefault="00284F06" w:rsidP="00284F0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517A2F">
              <w:rPr>
                <w:rFonts w:ascii="Times New Roman" w:eastAsia="맑은 고딕" w:hAnsi="Times New Roman" w:cs="Times New Roman"/>
                <w:szCs w:val="20"/>
              </w:rPr>
              <w:t>Numeric</w:t>
            </w:r>
          </w:p>
        </w:tc>
        <w:tc>
          <w:tcPr>
            <w:tcW w:w="19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DEC0E1" w14:textId="51A89E62" w:rsidR="00284F06" w:rsidRPr="00517A2F" w:rsidRDefault="00284F06" w:rsidP="00284F06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517A2F">
              <w:rPr>
                <w:rFonts w:ascii="Times New Roman" w:eastAsia="맑은 고딕" w:hAnsi="Times New Roman" w:cs="Times New Roman"/>
                <w:szCs w:val="20"/>
              </w:rPr>
              <w:t>Value</w:t>
            </w:r>
          </w:p>
        </w:tc>
        <w:tc>
          <w:tcPr>
            <w:tcW w:w="16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9A2C69" w14:textId="593DA90A" w:rsidR="00284F06" w:rsidRPr="00517A2F" w:rsidRDefault="00284F06" w:rsidP="00284F0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517A2F">
              <w:rPr>
                <w:rFonts w:ascii="Times New Roman" w:hAnsi="Times New Roman" w:cs="Times New Roman"/>
                <w:szCs w:val="20"/>
              </w:rPr>
              <w:t>18.3%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A6AC95" w14:textId="2D8AD88C" w:rsidR="00284F06" w:rsidRPr="00517A2F" w:rsidRDefault="00284F06" w:rsidP="00284F0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517A2F">
              <w:rPr>
                <w:rFonts w:ascii="Times New Roman" w:hAnsi="Times New Roman" w:cs="Times New Roman"/>
                <w:szCs w:val="20"/>
              </w:rPr>
              <w:t>Mean imputation</w:t>
            </w:r>
          </w:p>
        </w:tc>
      </w:tr>
      <w:tr w:rsidR="00284F06" w:rsidRPr="00517A2F" w14:paraId="29634CD7" w14:textId="77777777" w:rsidTr="0056108D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9BF502" w14:textId="3501EDCF" w:rsidR="00284F06" w:rsidRPr="00517A2F" w:rsidRDefault="00284F06" w:rsidP="00284F06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517A2F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Duration from diagnosis to surgery, days</w:t>
            </w:r>
          </w:p>
        </w:tc>
        <w:tc>
          <w:tcPr>
            <w:tcW w:w="42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131BE1" w14:textId="205C082B" w:rsidR="00284F06" w:rsidRPr="00517A2F" w:rsidRDefault="00284F06" w:rsidP="00284F06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517A2F">
              <w:rPr>
                <w:rFonts w:ascii="Times New Roman" w:hAnsi="Times New Roman" w:cs="Times New Roman"/>
                <w:szCs w:val="20"/>
              </w:rPr>
              <w:t>Duration from diagnosis to surgery represents the time interval, measured in days, between the initial diagnosis of abdominal aortic aneurysm and the surgical procedure</w:t>
            </w:r>
          </w:p>
        </w:tc>
        <w:tc>
          <w:tcPr>
            <w:tcW w:w="14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214B85" w14:textId="75635FCA" w:rsidR="00284F06" w:rsidRPr="00517A2F" w:rsidRDefault="00284F06" w:rsidP="00284F0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517A2F">
              <w:rPr>
                <w:rFonts w:ascii="Times New Roman" w:eastAsia="맑은 고딕" w:hAnsi="Times New Roman" w:cs="Times New Roman"/>
                <w:szCs w:val="20"/>
              </w:rPr>
              <w:t>Numeric</w:t>
            </w:r>
          </w:p>
        </w:tc>
        <w:tc>
          <w:tcPr>
            <w:tcW w:w="19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5B23C8" w14:textId="005EC7D7" w:rsidR="00284F06" w:rsidRPr="00517A2F" w:rsidRDefault="00284F06" w:rsidP="00284F06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517A2F">
              <w:rPr>
                <w:rFonts w:ascii="Times New Roman" w:eastAsia="맑은 고딕" w:hAnsi="Times New Roman" w:cs="Times New Roman"/>
                <w:szCs w:val="20"/>
              </w:rPr>
              <w:t>Value</w:t>
            </w:r>
          </w:p>
        </w:tc>
        <w:tc>
          <w:tcPr>
            <w:tcW w:w="16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7869CD" w14:textId="4F253588" w:rsidR="00284F06" w:rsidRPr="00517A2F" w:rsidRDefault="00284F06" w:rsidP="00284F0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517A2F">
              <w:rPr>
                <w:rFonts w:ascii="Times New Roman" w:hAnsi="Times New Roman" w:cs="Times New Roman"/>
                <w:szCs w:val="20"/>
              </w:rPr>
              <w:t>0.0%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7FB583" w14:textId="6183859C" w:rsidR="00284F06" w:rsidRPr="00517A2F" w:rsidRDefault="00284F06" w:rsidP="00284F0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517A2F">
              <w:rPr>
                <w:rFonts w:ascii="Times New Roman" w:eastAsia="맑은 고딕" w:hAnsi="Times New Roman" w:cs="Times New Roman"/>
                <w:sz w:val="18"/>
                <w:szCs w:val="18"/>
              </w:rPr>
              <w:t>N/A</w:t>
            </w:r>
          </w:p>
        </w:tc>
      </w:tr>
      <w:tr w:rsidR="00284F06" w:rsidRPr="00517A2F" w14:paraId="7030607E" w14:textId="77777777" w:rsidTr="0056108D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DE5C1C" w14:textId="33239CA2" w:rsidR="00284F06" w:rsidRPr="00517A2F" w:rsidRDefault="00284F06" w:rsidP="00284F06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517A2F">
              <w:rPr>
                <w:rFonts w:ascii="Times New Roman" w:hAnsi="Times New Roman" w:cs="Times New Roman"/>
                <w:b/>
                <w:bCs/>
                <w:szCs w:val="20"/>
              </w:rPr>
              <w:t>Laboratory variable</w:t>
            </w:r>
          </w:p>
        </w:tc>
        <w:tc>
          <w:tcPr>
            <w:tcW w:w="42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8082A7" w14:textId="77777777" w:rsidR="00284F06" w:rsidRPr="00517A2F" w:rsidRDefault="00284F06" w:rsidP="00284F06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210A66" w14:textId="77777777" w:rsidR="00284F06" w:rsidRPr="00517A2F" w:rsidRDefault="00284F06" w:rsidP="00284F0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98BAB4" w14:textId="77777777" w:rsidR="00284F06" w:rsidRPr="00517A2F" w:rsidRDefault="00284F06" w:rsidP="00284F06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3F6874" w14:textId="77777777" w:rsidR="00284F06" w:rsidRPr="00517A2F" w:rsidRDefault="00284F06" w:rsidP="00284F0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96F48C" w14:textId="77777777" w:rsidR="00284F06" w:rsidRPr="00517A2F" w:rsidRDefault="00284F06" w:rsidP="00284F0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530EE" w:rsidRPr="00517A2F" w14:paraId="683A8DAD" w14:textId="77777777" w:rsidTr="0056108D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E444C0" w14:textId="183E4362" w:rsidR="003530EE" w:rsidRPr="00517A2F" w:rsidRDefault="003530EE" w:rsidP="003530E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/>
                <w:bCs/>
                <w:szCs w:val="20"/>
                <w:u w:val="single"/>
              </w:rPr>
            </w:pPr>
            <w:r w:rsidRPr="00517A2F">
              <w:rPr>
                <w:rFonts w:ascii="Times New Roman" w:hAnsi="Times New Roman" w:cs="Times New Roman"/>
                <w:szCs w:val="20"/>
              </w:rPr>
              <w:t>Hemoglobin, g/dL</w:t>
            </w:r>
          </w:p>
        </w:tc>
        <w:tc>
          <w:tcPr>
            <w:tcW w:w="42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2E4043" w14:textId="7D2966FF" w:rsidR="003530EE" w:rsidRPr="00517A2F" w:rsidRDefault="003530EE" w:rsidP="003530E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517A2F">
              <w:rPr>
                <w:rFonts w:ascii="Times New Roman" w:eastAsia="맑은 고딕" w:hAnsi="Times New Roman" w:cs="Times New Roman"/>
                <w:szCs w:val="20"/>
              </w:rPr>
              <w:t>Hemoglobin levels were obtained from recorded values in national health screenings</w:t>
            </w:r>
          </w:p>
        </w:tc>
        <w:tc>
          <w:tcPr>
            <w:tcW w:w="14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63FAE5" w14:textId="60AB9119" w:rsidR="003530EE" w:rsidRPr="00517A2F" w:rsidRDefault="003530EE" w:rsidP="003530E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517A2F">
              <w:rPr>
                <w:rFonts w:ascii="Times New Roman" w:eastAsia="맑은 고딕" w:hAnsi="Times New Roman" w:cs="Times New Roman"/>
                <w:szCs w:val="20"/>
              </w:rPr>
              <w:t>Numeric</w:t>
            </w:r>
          </w:p>
        </w:tc>
        <w:tc>
          <w:tcPr>
            <w:tcW w:w="19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9CF1A3" w14:textId="30EA63D2" w:rsidR="003530EE" w:rsidRPr="00517A2F" w:rsidRDefault="003530EE" w:rsidP="003530E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517A2F">
              <w:rPr>
                <w:rFonts w:ascii="Times New Roman" w:eastAsia="맑은 고딕" w:hAnsi="Times New Roman" w:cs="Times New Roman"/>
                <w:szCs w:val="20"/>
              </w:rPr>
              <w:t>Value</w:t>
            </w:r>
          </w:p>
        </w:tc>
        <w:tc>
          <w:tcPr>
            <w:tcW w:w="16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EF013D" w14:textId="71ED272B" w:rsidR="003530EE" w:rsidRPr="00517A2F" w:rsidRDefault="0056108D" w:rsidP="003530E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517A2F">
              <w:rPr>
                <w:rFonts w:ascii="Times New Roman" w:hAnsi="Times New Roman" w:cs="Times New Roman"/>
                <w:szCs w:val="20"/>
              </w:rPr>
              <w:t>18.4%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0F40EC" w14:textId="3204800D" w:rsidR="003530EE" w:rsidRPr="00517A2F" w:rsidRDefault="0056108D" w:rsidP="003530E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517A2F">
              <w:rPr>
                <w:rFonts w:ascii="Times New Roman" w:hAnsi="Times New Roman" w:cs="Times New Roman"/>
                <w:szCs w:val="20"/>
              </w:rPr>
              <w:t>Mean imputation</w:t>
            </w:r>
          </w:p>
        </w:tc>
      </w:tr>
      <w:tr w:rsidR="003530EE" w:rsidRPr="00517A2F" w14:paraId="6F7D1F48" w14:textId="77777777" w:rsidTr="0056108D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B1FBA1" w14:textId="27ABC817" w:rsidR="003530EE" w:rsidRPr="00517A2F" w:rsidRDefault="003530EE" w:rsidP="003530E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/>
                <w:bCs/>
                <w:szCs w:val="20"/>
                <w:u w:val="single"/>
              </w:rPr>
            </w:pPr>
            <w:r w:rsidRPr="00517A2F">
              <w:rPr>
                <w:rFonts w:ascii="Times New Roman" w:hAnsi="Times New Roman" w:cs="Times New Roman"/>
                <w:szCs w:val="20"/>
              </w:rPr>
              <w:t>FBS, mg/dL</w:t>
            </w:r>
          </w:p>
        </w:tc>
        <w:tc>
          <w:tcPr>
            <w:tcW w:w="42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0F2283" w14:textId="7996587B" w:rsidR="003530EE" w:rsidRPr="00517A2F" w:rsidRDefault="003530E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517A2F">
              <w:rPr>
                <w:rFonts w:ascii="Times New Roman" w:hAnsi="Times New Roman" w:cs="Times New Roman"/>
                <w:szCs w:val="20"/>
              </w:rPr>
              <w:t xml:space="preserve">Fasting blood sugar </w:t>
            </w:r>
            <w:r w:rsidR="00081D96" w:rsidRPr="00517A2F">
              <w:rPr>
                <w:rFonts w:ascii="Times New Roman" w:hAnsi="Times New Roman" w:cs="Times New Roman"/>
                <w:szCs w:val="20"/>
              </w:rPr>
              <w:t>w</w:t>
            </w:r>
            <w:r w:rsidR="00081D96">
              <w:rPr>
                <w:rFonts w:ascii="Times New Roman" w:hAnsi="Times New Roman" w:cs="Times New Roman"/>
                <w:szCs w:val="20"/>
              </w:rPr>
              <w:t>as</w:t>
            </w:r>
            <w:r w:rsidR="00081D96" w:rsidRPr="00517A2F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517A2F">
              <w:rPr>
                <w:rFonts w:ascii="Times New Roman" w:hAnsi="Times New Roman" w:cs="Times New Roman"/>
                <w:szCs w:val="20"/>
              </w:rPr>
              <w:t>obtained from recorded values in national health screenings</w:t>
            </w:r>
          </w:p>
        </w:tc>
        <w:tc>
          <w:tcPr>
            <w:tcW w:w="14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ABB8F5" w14:textId="7B624828" w:rsidR="003530EE" w:rsidRPr="00517A2F" w:rsidRDefault="003530EE" w:rsidP="003530E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517A2F">
              <w:rPr>
                <w:rFonts w:ascii="Times New Roman" w:eastAsia="맑은 고딕" w:hAnsi="Times New Roman" w:cs="Times New Roman"/>
                <w:szCs w:val="20"/>
              </w:rPr>
              <w:t>Numeric</w:t>
            </w:r>
          </w:p>
        </w:tc>
        <w:tc>
          <w:tcPr>
            <w:tcW w:w="19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E35FC7" w14:textId="04771A00" w:rsidR="003530EE" w:rsidRPr="00517A2F" w:rsidRDefault="003530EE" w:rsidP="003530E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517A2F">
              <w:rPr>
                <w:rFonts w:ascii="Times New Roman" w:eastAsia="맑은 고딕" w:hAnsi="Times New Roman" w:cs="Times New Roman"/>
                <w:szCs w:val="20"/>
              </w:rPr>
              <w:t>Value</w:t>
            </w:r>
          </w:p>
        </w:tc>
        <w:tc>
          <w:tcPr>
            <w:tcW w:w="16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DE27CB" w14:textId="04380AD1" w:rsidR="003530EE" w:rsidRPr="00517A2F" w:rsidRDefault="0056108D" w:rsidP="003530E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517A2F">
              <w:rPr>
                <w:rFonts w:ascii="Times New Roman" w:hAnsi="Times New Roman" w:cs="Times New Roman"/>
                <w:szCs w:val="20"/>
              </w:rPr>
              <w:t>18.4%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A949B2" w14:textId="750393B1" w:rsidR="003530EE" w:rsidRPr="00517A2F" w:rsidRDefault="0056108D" w:rsidP="003530E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517A2F">
              <w:rPr>
                <w:rFonts w:ascii="Times New Roman" w:hAnsi="Times New Roman" w:cs="Times New Roman"/>
                <w:szCs w:val="20"/>
              </w:rPr>
              <w:t>Mean imputation</w:t>
            </w:r>
          </w:p>
        </w:tc>
      </w:tr>
      <w:tr w:rsidR="003530EE" w:rsidRPr="00517A2F" w14:paraId="52454963" w14:textId="77777777" w:rsidTr="0056108D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674E30" w14:textId="0427EAC2" w:rsidR="003530EE" w:rsidRPr="00517A2F" w:rsidRDefault="003530EE" w:rsidP="003530E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/>
                <w:bCs/>
                <w:szCs w:val="20"/>
                <w:u w:val="single"/>
              </w:rPr>
            </w:pPr>
            <w:r w:rsidRPr="00517A2F">
              <w:rPr>
                <w:rFonts w:ascii="Times New Roman" w:hAnsi="Times New Roman" w:cs="Times New Roman"/>
                <w:szCs w:val="20"/>
              </w:rPr>
              <w:t>Total cholesterol, mg/dL</w:t>
            </w:r>
          </w:p>
        </w:tc>
        <w:tc>
          <w:tcPr>
            <w:tcW w:w="42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2F877E" w14:textId="17CD6DEF" w:rsidR="003530EE" w:rsidRPr="00517A2F" w:rsidRDefault="003530E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517A2F">
              <w:rPr>
                <w:rFonts w:ascii="Times New Roman" w:hAnsi="Times New Roman" w:cs="Times New Roman"/>
                <w:szCs w:val="20"/>
              </w:rPr>
              <w:t xml:space="preserve">Total cholesterol </w:t>
            </w:r>
            <w:r w:rsidR="00081D96" w:rsidRPr="00517A2F">
              <w:rPr>
                <w:rFonts w:ascii="Times New Roman" w:hAnsi="Times New Roman" w:cs="Times New Roman"/>
                <w:szCs w:val="20"/>
              </w:rPr>
              <w:t>w</w:t>
            </w:r>
            <w:r w:rsidR="00081D96">
              <w:rPr>
                <w:rFonts w:ascii="Times New Roman" w:hAnsi="Times New Roman" w:cs="Times New Roman"/>
                <w:szCs w:val="20"/>
              </w:rPr>
              <w:t>as</w:t>
            </w:r>
            <w:r w:rsidR="00081D96" w:rsidRPr="00517A2F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517A2F">
              <w:rPr>
                <w:rFonts w:ascii="Times New Roman" w:hAnsi="Times New Roman" w:cs="Times New Roman"/>
                <w:szCs w:val="20"/>
              </w:rPr>
              <w:t>obtained from recorded values in national health screenings</w:t>
            </w:r>
          </w:p>
        </w:tc>
        <w:tc>
          <w:tcPr>
            <w:tcW w:w="14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6DB095" w14:textId="029D4A7B" w:rsidR="003530EE" w:rsidRPr="00517A2F" w:rsidRDefault="003530EE" w:rsidP="003530E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517A2F">
              <w:rPr>
                <w:rFonts w:ascii="Times New Roman" w:eastAsia="맑은 고딕" w:hAnsi="Times New Roman" w:cs="Times New Roman"/>
                <w:szCs w:val="20"/>
              </w:rPr>
              <w:t>Numeric</w:t>
            </w:r>
          </w:p>
        </w:tc>
        <w:tc>
          <w:tcPr>
            <w:tcW w:w="19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1C2CBB" w14:textId="673EF8FE" w:rsidR="003530EE" w:rsidRPr="00517A2F" w:rsidRDefault="003530EE" w:rsidP="003530E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517A2F">
              <w:rPr>
                <w:rFonts w:ascii="Times New Roman" w:eastAsia="맑은 고딕" w:hAnsi="Times New Roman" w:cs="Times New Roman"/>
                <w:szCs w:val="20"/>
              </w:rPr>
              <w:t>Value</w:t>
            </w:r>
          </w:p>
        </w:tc>
        <w:tc>
          <w:tcPr>
            <w:tcW w:w="16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ECCB4A" w14:textId="65CB44E4" w:rsidR="003530EE" w:rsidRPr="00517A2F" w:rsidRDefault="0056108D" w:rsidP="003530E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517A2F">
              <w:rPr>
                <w:rFonts w:ascii="Times New Roman" w:hAnsi="Times New Roman" w:cs="Times New Roman"/>
                <w:szCs w:val="20"/>
              </w:rPr>
              <w:t>22.9%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3FA90E" w14:textId="421EBBF7" w:rsidR="003530EE" w:rsidRPr="00517A2F" w:rsidRDefault="0056108D" w:rsidP="003530E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517A2F">
              <w:rPr>
                <w:rFonts w:ascii="Times New Roman" w:hAnsi="Times New Roman" w:cs="Times New Roman"/>
                <w:szCs w:val="20"/>
              </w:rPr>
              <w:t>Mean imputation</w:t>
            </w:r>
          </w:p>
        </w:tc>
      </w:tr>
      <w:tr w:rsidR="003530EE" w:rsidRPr="00517A2F" w14:paraId="0D59E33D" w14:textId="77777777" w:rsidTr="0056108D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FFAF2E" w14:textId="0A65C422" w:rsidR="003530EE" w:rsidRPr="00517A2F" w:rsidRDefault="003530EE" w:rsidP="003530E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/>
                <w:bCs/>
                <w:szCs w:val="20"/>
                <w:u w:val="single"/>
              </w:rPr>
            </w:pPr>
            <w:r w:rsidRPr="00517A2F">
              <w:rPr>
                <w:rFonts w:ascii="Times New Roman" w:hAnsi="Times New Roman" w:cs="Times New Roman"/>
                <w:szCs w:val="20"/>
              </w:rPr>
              <w:t>AST, U/L</w:t>
            </w:r>
          </w:p>
        </w:tc>
        <w:tc>
          <w:tcPr>
            <w:tcW w:w="42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F067EA" w14:textId="3EFF180E" w:rsidR="003530EE" w:rsidRPr="00517A2F" w:rsidRDefault="003530E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517A2F">
              <w:rPr>
                <w:rFonts w:ascii="Times New Roman" w:hAnsi="Times New Roman" w:cs="Times New Roman"/>
                <w:szCs w:val="20"/>
              </w:rPr>
              <w:t xml:space="preserve">Aspartate transaminase </w:t>
            </w:r>
            <w:r w:rsidR="00081D96" w:rsidRPr="00517A2F">
              <w:rPr>
                <w:rFonts w:ascii="Times New Roman" w:hAnsi="Times New Roman" w:cs="Times New Roman"/>
                <w:szCs w:val="20"/>
              </w:rPr>
              <w:t>w</w:t>
            </w:r>
            <w:r w:rsidR="00081D96">
              <w:rPr>
                <w:rFonts w:ascii="Times New Roman" w:hAnsi="Times New Roman" w:cs="Times New Roman"/>
                <w:szCs w:val="20"/>
              </w:rPr>
              <w:t>as</w:t>
            </w:r>
            <w:r w:rsidR="00081D96" w:rsidRPr="00517A2F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517A2F">
              <w:rPr>
                <w:rFonts w:ascii="Times New Roman" w:hAnsi="Times New Roman" w:cs="Times New Roman"/>
                <w:szCs w:val="20"/>
              </w:rPr>
              <w:t>obtained from recorded values in national health screenings</w:t>
            </w:r>
          </w:p>
        </w:tc>
        <w:tc>
          <w:tcPr>
            <w:tcW w:w="14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CF3B53" w14:textId="35E4920B" w:rsidR="003530EE" w:rsidRPr="00517A2F" w:rsidRDefault="003530EE" w:rsidP="003530E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517A2F">
              <w:rPr>
                <w:rFonts w:ascii="Times New Roman" w:eastAsia="맑은 고딕" w:hAnsi="Times New Roman" w:cs="Times New Roman"/>
                <w:szCs w:val="20"/>
              </w:rPr>
              <w:t>Numeric</w:t>
            </w:r>
          </w:p>
        </w:tc>
        <w:tc>
          <w:tcPr>
            <w:tcW w:w="19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23A54A" w14:textId="1CC37FB9" w:rsidR="003530EE" w:rsidRPr="00517A2F" w:rsidRDefault="003530EE" w:rsidP="003530E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517A2F">
              <w:rPr>
                <w:rFonts w:ascii="Times New Roman" w:eastAsia="맑은 고딕" w:hAnsi="Times New Roman" w:cs="Times New Roman"/>
                <w:szCs w:val="20"/>
              </w:rPr>
              <w:t>Value</w:t>
            </w:r>
          </w:p>
        </w:tc>
        <w:tc>
          <w:tcPr>
            <w:tcW w:w="16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88BBF5" w14:textId="51E0D3F7" w:rsidR="003530EE" w:rsidRPr="00517A2F" w:rsidRDefault="0056108D" w:rsidP="003530E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517A2F">
              <w:rPr>
                <w:rFonts w:ascii="Times New Roman" w:hAnsi="Times New Roman" w:cs="Times New Roman"/>
                <w:szCs w:val="20"/>
              </w:rPr>
              <w:t>18.4%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9F8910" w14:textId="05905335" w:rsidR="003530EE" w:rsidRPr="00517A2F" w:rsidRDefault="0056108D" w:rsidP="003530E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517A2F">
              <w:rPr>
                <w:rFonts w:ascii="Times New Roman" w:hAnsi="Times New Roman" w:cs="Times New Roman"/>
                <w:szCs w:val="20"/>
              </w:rPr>
              <w:t>Mean imputation</w:t>
            </w:r>
          </w:p>
        </w:tc>
      </w:tr>
      <w:tr w:rsidR="003530EE" w:rsidRPr="00517A2F" w14:paraId="652610DC" w14:textId="77777777" w:rsidTr="0056108D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C70FC1" w14:textId="7D2213E8" w:rsidR="003530EE" w:rsidRPr="00517A2F" w:rsidRDefault="003530EE" w:rsidP="003530E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/>
                <w:bCs/>
                <w:szCs w:val="20"/>
                <w:u w:val="single"/>
              </w:rPr>
            </w:pPr>
            <w:r w:rsidRPr="00517A2F">
              <w:rPr>
                <w:rFonts w:ascii="Times New Roman" w:hAnsi="Times New Roman" w:cs="Times New Roman"/>
                <w:szCs w:val="20"/>
              </w:rPr>
              <w:t>ALT, U/L</w:t>
            </w:r>
          </w:p>
        </w:tc>
        <w:tc>
          <w:tcPr>
            <w:tcW w:w="42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B42EB1" w14:textId="5B4AADB2" w:rsidR="003530EE" w:rsidRPr="00517A2F" w:rsidRDefault="003530E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517A2F">
              <w:rPr>
                <w:rFonts w:ascii="Times New Roman" w:hAnsi="Times New Roman" w:cs="Times New Roman"/>
                <w:szCs w:val="20"/>
              </w:rPr>
              <w:t xml:space="preserve">Alanine transaminase </w:t>
            </w:r>
            <w:r w:rsidR="00081D96" w:rsidRPr="00517A2F">
              <w:rPr>
                <w:rFonts w:ascii="Times New Roman" w:hAnsi="Times New Roman" w:cs="Times New Roman"/>
                <w:szCs w:val="20"/>
              </w:rPr>
              <w:t>w</w:t>
            </w:r>
            <w:r w:rsidR="00081D96">
              <w:rPr>
                <w:rFonts w:ascii="Times New Roman" w:hAnsi="Times New Roman" w:cs="Times New Roman"/>
                <w:szCs w:val="20"/>
              </w:rPr>
              <w:t>as</w:t>
            </w:r>
            <w:r w:rsidR="00081D96" w:rsidRPr="00517A2F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517A2F">
              <w:rPr>
                <w:rFonts w:ascii="Times New Roman" w:hAnsi="Times New Roman" w:cs="Times New Roman"/>
                <w:szCs w:val="20"/>
              </w:rPr>
              <w:t>obtained from recorded values in national health screenings</w:t>
            </w:r>
          </w:p>
        </w:tc>
        <w:tc>
          <w:tcPr>
            <w:tcW w:w="14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6FEC07" w14:textId="6F226FC0" w:rsidR="003530EE" w:rsidRPr="00517A2F" w:rsidRDefault="003530EE" w:rsidP="003530E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517A2F">
              <w:rPr>
                <w:rFonts w:ascii="Times New Roman" w:eastAsia="맑은 고딕" w:hAnsi="Times New Roman" w:cs="Times New Roman"/>
                <w:szCs w:val="20"/>
              </w:rPr>
              <w:t>Numeric</w:t>
            </w:r>
          </w:p>
        </w:tc>
        <w:tc>
          <w:tcPr>
            <w:tcW w:w="19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BEBD6F" w14:textId="1726095F" w:rsidR="003530EE" w:rsidRPr="00517A2F" w:rsidRDefault="003530EE" w:rsidP="003530E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517A2F">
              <w:rPr>
                <w:rFonts w:ascii="Times New Roman" w:eastAsia="맑은 고딕" w:hAnsi="Times New Roman" w:cs="Times New Roman"/>
                <w:szCs w:val="20"/>
              </w:rPr>
              <w:t>Value</w:t>
            </w:r>
          </w:p>
        </w:tc>
        <w:tc>
          <w:tcPr>
            <w:tcW w:w="16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760C95" w14:textId="4E8EF3D0" w:rsidR="003530EE" w:rsidRPr="00517A2F" w:rsidRDefault="0056108D" w:rsidP="003530E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517A2F">
              <w:rPr>
                <w:rFonts w:ascii="Times New Roman" w:hAnsi="Times New Roman" w:cs="Times New Roman"/>
                <w:szCs w:val="20"/>
              </w:rPr>
              <w:t>18.4%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CDB859" w14:textId="5D2C3F96" w:rsidR="003530EE" w:rsidRPr="00517A2F" w:rsidRDefault="0056108D" w:rsidP="003530E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517A2F">
              <w:rPr>
                <w:rFonts w:ascii="Times New Roman" w:hAnsi="Times New Roman" w:cs="Times New Roman"/>
                <w:szCs w:val="20"/>
              </w:rPr>
              <w:t>Mean imputation</w:t>
            </w:r>
          </w:p>
        </w:tc>
      </w:tr>
      <w:tr w:rsidR="003530EE" w:rsidRPr="00517A2F" w14:paraId="3708DB80" w14:textId="77777777" w:rsidTr="0056108D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3BA88D" w14:textId="1F629708" w:rsidR="003530EE" w:rsidRPr="00517A2F" w:rsidRDefault="003530EE" w:rsidP="003530E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/>
                <w:bCs/>
                <w:szCs w:val="20"/>
                <w:u w:val="single"/>
              </w:rPr>
            </w:pPr>
            <w:r w:rsidRPr="00517A2F">
              <w:rPr>
                <w:rFonts w:ascii="Times New Roman" w:hAnsi="Times New Roman" w:cs="Times New Roman"/>
                <w:szCs w:val="20"/>
              </w:rPr>
              <w:t>Triglyceride, mg/dL</w:t>
            </w:r>
          </w:p>
        </w:tc>
        <w:tc>
          <w:tcPr>
            <w:tcW w:w="42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BE18F1" w14:textId="5E25562E" w:rsidR="003530EE" w:rsidRPr="00517A2F" w:rsidRDefault="003530EE" w:rsidP="003530E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517A2F">
              <w:rPr>
                <w:rFonts w:ascii="Times New Roman" w:hAnsi="Times New Roman" w:cs="Times New Roman"/>
                <w:szCs w:val="20"/>
              </w:rPr>
              <w:t>Triglyceride</w:t>
            </w:r>
            <w:r w:rsidR="00081D96">
              <w:rPr>
                <w:rFonts w:ascii="Times New Roman" w:hAnsi="Times New Roman" w:cs="Times New Roman"/>
                <w:szCs w:val="20"/>
              </w:rPr>
              <w:t>s</w:t>
            </w:r>
            <w:r w:rsidRPr="00517A2F">
              <w:rPr>
                <w:rFonts w:ascii="Times New Roman" w:hAnsi="Times New Roman" w:cs="Times New Roman"/>
                <w:szCs w:val="20"/>
              </w:rPr>
              <w:t xml:space="preserve"> were obtained from recorded values in national health screenings</w:t>
            </w:r>
          </w:p>
        </w:tc>
        <w:tc>
          <w:tcPr>
            <w:tcW w:w="14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CFA8B9" w14:textId="63599998" w:rsidR="003530EE" w:rsidRPr="00517A2F" w:rsidRDefault="003530EE" w:rsidP="003530E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517A2F">
              <w:rPr>
                <w:rFonts w:ascii="Times New Roman" w:eastAsia="맑은 고딕" w:hAnsi="Times New Roman" w:cs="Times New Roman"/>
                <w:szCs w:val="20"/>
              </w:rPr>
              <w:t>Numeric</w:t>
            </w:r>
          </w:p>
        </w:tc>
        <w:tc>
          <w:tcPr>
            <w:tcW w:w="19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888C83" w14:textId="7F6644BD" w:rsidR="003530EE" w:rsidRPr="00517A2F" w:rsidRDefault="003530EE" w:rsidP="003530E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517A2F">
              <w:rPr>
                <w:rFonts w:ascii="Times New Roman" w:eastAsia="맑은 고딕" w:hAnsi="Times New Roman" w:cs="Times New Roman"/>
                <w:szCs w:val="20"/>
              </w:rPr>
              <w:t>Value</w:t>
            </w:r>
          </w:p>
        </w:tc>
        <w:tc>
          <w:tcPr>
            <w:tcW w:w="16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834620" w14:textId="393D6AD0" w:rsidR="003530EE" w:rsidRPr="00517A2F" w:rsidRDefault="0056108D" w:rsidP="003530E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517A2F">
              <w:rPr>
                <w:rFonts w:ascii="Times New Roman" w:hAnsi="Times New Roman" w:cs="Times New Roman"/>
                <w:szCs w:val="20"/>
              </w:rPr>
              <w:t>35.9%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25E682" w14:textId="04377306" w:rsidR="003530EE" w:rsidRPr="00517A2F" w:rsidRDefault="0056108D" w:rsidP="003530E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517A2F">
              <w:rPr>
                <w:rFonts w:ascii="Times New Roman" w:hAnsi="Times New Roman" w:cs="Times New Roman"/>
                <w:szCs w:val="20"/>
              </w:rPr>
              <w:t>Mean imputation</w:t>
            </w:r>
          </w:p>
        </w:tc>
      </w:tr>
      <w:tr w:rsidR="003530EE" w:rsidRPr="00517A2F" w14:paraId="037F9727" w14:textId="77777777" w:rsidTr="0056108D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4B9E81" w14:textId="2448C92D" w:rsidR="003530EE" w:rsidRPr="00517A2F" w:rsidRDefault="003530EE" w:rsidP="003530E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/>
                <w:bCs/>
                <w:szCs w:val="20"/>
                <w:u w:val="single"/>
              </w:rPr>
            </w:pPr>
            <w:r w:rsidRPr="00517A2F">
              <w:rPr>
                <w:rFonts w:ascii="Times New Roman" w:hAnsi="Times New Roman" w:cs="Times New Roman"/>
                <w:szCs w:val="20"/>
              </w:rPr>
              <w:lastRenderedPageBreak/>
              <w:t>GGT, U/L</w:t>
            </w:r>
          </w:p>
        </w:tc>
        <w:tc>
          <w:tcPr>
            <w:tcW w:w="42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0C650D" w14:textId="5AF672FC" w:rsidR="003530EE" w:rsidRPr="00517A2F" w:rsidRDefault="003530E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517A2F">
              <w:rPr>
                <w:rFonts w:ascii="Times New Roman" w:hAnsi="Times New Roman" w:cs="Times New Roman"/>
                <w:szCs w:val="20"/>
              </w:rPr>
              <w:t>Gamma-</w:t>
            </w:r>
            <w:proofErr w:type="spellStart"/>
            <w:r w:rsidRPr="00517A2F">
              <w:rPr>
                <w:rFonts w:ascii="Times New Roman" w:hAnsi="Times New Roman" w:cs="Times New Roman"/>
                <w:szCs w:val="20"/>
              </w:rPr>
              <w:t>glutamyltransferase</w:t>
            </w:r>
            <w:proofErr w:type="spellEnd"/>
            <w:r w:rsidRPr="00517A2F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081D96" w:rsidRPr="00517A2F">
              <w:rPr>
                <w:rFonts w:ascii="Times New Roman" w:hAnsi="Times New Roman" w:cs="Times New Roman"/>
                <w:szCs w:val="20"/>
              </w:rPr>
              <w:t>w</w:t>
            </w:r>
            <w:r w:rsidR="00081D96">
              <w:rPr>
                <w:rFonts w:ascii="Times New Roman" w:hAnsi="Times New Roman" w:cs="Times New Roman"/>
                <w:szCs w:val="20"/>
              </w:rPr>
              <w:t>as</w:t>
            </w:r>
            <w:r w:rsidR="00081D96" w:rsidRPr="00517A2F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517A2F">
              <w:rPr>
                <w:rFonts w:ascii="Times New Roman" w:hAnsi="Times New Roman" w:cs="Times New Roman"/>
                <w:szCs w:val="20"/>
              </w:rPr>
              <w:t>obtained from recorded values in national health screenings</w:t>
            </w:r>
          </w:p>
        </w:tc>
        <w:tc>
          <w:tcPr>
            <w:tcW w:w="14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8D6150" w14:textId="60C4DF08" w:rsidR="003530EE" w:rsidRPr="00517A2F" w:rsidRDefault="003530EE" w:rsidP="003530E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517A2F">
              <w:rPr>
                <w:rFonts w:ascii="Times New Roman" w:eastAsia="맑은 고딕" w:hAnsi="Times New Roman" w:cs="Times New Roman"/>
                <w:szCs w:val="20"/>
              </w:rPr>
              <w:t>Numeric</w:t>
            </w:r>
          </w:p>
        </w:tc>
        <w:tc>
          <w:tcPr>
            <w:tcW w:w="19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DB1FBD" w14:textId="7BAD2C97" w:rsidR="003530EE" w:rsidRPr="00517A2F" w:rsidRDefault="003530EE" w:rsidP="003530E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517A2F">
              <w:rPr>
                <w:rFonts w:ascii="Times New Roman" w:eastAsia="맑은 고딕" w:hAnsi="Times New Roman" w:cs="Times New Roman"/>
                <w:szCs w:val="20"/>
              </w:rPr>
              <w:t>Value</w:t>
            </w:r>
          </w:p>
        </w:tc>
        <w:tc>
          <w:tcPr>
            <w:tcW w:w="16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5D8228" w14:textId="7C7269EC" w:rsidR="003530EE" w:rsidRPr="00517A2F" w:rsidRDefault="0056108D" w:rsidP="003530E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517A2F">
              <w:rPr>
                <w:rFonts w:ascii="Times New Roman" w:hAnsi="Times New Roman" w:cs="Times New Roman"/>
                <w:szCs w:val="20"/>
              </w:rPr>
              <w:t>18.4%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5712F9" w14:textId="4C567407" w:rsidR="003530EE" w:rsidRPr="00517A2F" w:rsidRDefault="0056108D" w:rsidP="003530E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517A2F">
              <w:rPr>
                <w:rFonts w:ascii="Times New Roman" w:hAnsi="Times New Roman" w:cs="Times New Roman"/>
                <w:szCs w:val="20"/>
              </w:rPr>
              <w:t>Mean imputation</w:t>
            </w:r>
          </w:p>
        </w:tc>
      </w:tr>
      <w:tr w:rsidR="003530EE" w:rsidRPr="00517A2F" w14:paraId="347FDCA0" w14:textId="77777777" w:rsidTr="0056108D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4871F6" w14:textId="175A90D4" w:rsidR="003530EE" w:rsidRPr="00517A2F" w:rsidRDefault="003530EE" w:rsidP="003530E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/>
                <w:bCs/>
                <w:szCs w:val="20"/>
                <w:u w:val="single"/>
              </w:rPr>
            </w:pPr>
            <w:r w:rsidRPr="00517A2F">
              <w:rPr>
                <w:rFonts w:ascii="Times New Roman" w:hAnsi="Times New Roman" w:cs="Times New Roman"/>
                <w:szCs w:val="20"/>
              </w:rPr>
              <w:t>HDL, mg/dL</w:t>
            </w:r>
          </w:p>
        </w:tc>
        <w:tc>
          <w:tcPr>
            <w:tcW w:w="42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48DB48" w14:textId="6B8A51BB" w:rsidR="003530EE" w:rsidRPr="00517A2F" w:rsidRDefault="00081D96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517A2F">
              <w:rPr>
                <w:rFonts w:ascii="Times New Roman" w:hAnsi="Times New Roman" w:cs="Times New Roman"/>
                <w:szCs w:val="20"/>
              </w:rPr>
              <w:t>High</w:t>
            </w:r>
            <w:r>
              <w:rPr>
                <w:rFonts w:ascii="Times New Roman" w:hAnsi="Times New Roman" w:cs="Times New Roman"/>
                <w:szCs w:val="20"/>
              </w:rPr>
              <w:t>-</w:t>
            </w:r>
            <w:r w:rsidR="003530EE" w:rsidRPr="00517A2F">
              <w:rPr>
                <w:rFonts w:ascii="Times New Roman" w:hAnsi="Times New Roman" w:cs="Times New Roman"/>
                <w:szCs w:val="20"/>
              </w:rPr>
              <w:t xml:space="preserve">density lipoprotein </w:t>
            </w:r>
            <w:r w:rsidRPr="00517A2F">
              <w:rPr>
                <w:rFonts w:ascii="Times New Roman" w:hAnsi="Times New Roman" w:cs="Times New Roman"/>
                <w:szCs w:val="20"/>
              </w:rPr>
              <w:t>w</w:t>
            </w:r>
            <w:r>
              <w:rPr>
                <w:rFonts w:ascii="Times New Roman" w:hAnsi="Times New Roman" w:cs="Times New Roman"/>
                <w:szCs w:val="20"/>
              </w:rPr>
              <w:t>as</w:t>
            </w:r>
            <w:r w:rsidRPr="00517A2F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3530EE" w:rsidRPr="00517A2F">
              <w:rPr>
                <w:rFonts w:ascii="Times New Roman" w:hAnsi="Times New Roman" w:cs="Times New Roman"/>
                <w:szCs w:val="20"/>
              </w:rPr>
              <w:t>obtained from recorded values in national health screenings</w:t>
            </w:r>
          </w:p>
        </w:tc>
        <w:tc>
          <w:tcPr>
            <w:tcW w:w="14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114F2B" w14:textId="0C0CBC04" w:rsidR="003530EE" w:rsidRPr="00517A2F" w:rsidRDefault="003530EE" w:rsidP="003530E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517A2F">
              <w:rPr>
                <w:rFonts w:ascii="Times New Roman" w:eastAsia="맑은 고딕" w:hAnsi="Times New Roman" w:cs="Times New Roman"/>
                <w:szCs w:val="20"/>
              </w:rPr>
              <w:t>Numeric</w:t>
            </w:r>
          </w:p>
        </w:tc>
        <w:tc>
          <w:tcPr>
            <w:tcW w:w="19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1701AF" w14:textId="5F9594BB" w:rsidR="003530EE" w:rsidRPr="00517A2F" w:rsidRDefault="003530EE" w:rsidP="003530E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517A2F">
              <w:rPr>
                <w:rFonts w:ascii="Times New Roman" w:eastAsia="맑은 고딕" w:hAnsi="Times New Roman" w:cs="Times New Roman"/>
                <w:szCs w:val="20"/>
              </w:rPr>
              <w:t>Value</w:t>
            </w:r>
          </w:p>
        </w:tc>
        <w:tc>
          <w:tcPr>
            <w:tcW w:w="16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A860FA" w14:textId="29EAFA74" w:rsidR="003530EE" w:rsidRPr="00517A2F" w:rsidRDefault="0056108D" w:rsidP="003530E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517A2F">
              <w:rPr>
                <w:rFonts w:ascii="Times New Roman" w:hAnsi="Times New Roman" w:cs="Times New Roman"/>
                <w:szCs w:val="20"/>
              </w:rPr>
              <w:t>35.9%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9D3ED3" w14:textId="3696FB53" w:rsidR="003530EE" w:rsidRPr="00517A2F" w:rsidRDefault="0056108D" w:rsidP="003530E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517A2F">
              <w:rPr>
                <w:rFonts w:ascii="Times New Roman" w:hAnsi="Times New Roman" w:cs="Times New Roman"/>
                <w:szCs w:val="20"/>
              </w:rPr>
              <w:t>Mean imputation</w:t>
            </w:r>
          </w:p>
        </w:tc>
      </w:tr>
      <w:tr w:rsidR="003530EE" w:rsidRPr="00517A2F" w14:paraId="2B23A5A9" w14:textId="77777777" w:rsidTr="0056108D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3434F4" w14:textId="0872C174" w:rsidR="003530EE" w:rsidRPr="00517A2F" w:rsidRDefault="003530EE" w:rsidP="003530E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/>
                <w:bCs/>
                <w:szCs w:val="20"/>
                <w:u w:val="single"/>
              </w:rPr>
            </w:pPr>
            <w:r w:rsidRPr="00517A2F">
              <w:rPr>
                <w:rFonts w:ascii="Times New Roman" w:hAnsi="Times New Roman" w:cs="Times New Roman"/>
                <w:szCs w:val="20"/>
              </w:rPr>
              <w:t>LDL, mg/dL</w:t>
            </w:r>
          </w:p>
        </w:tc>
        <w:tc>
          <w:tcPr>
            <w:tcW w:w="42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E042A4" w14:textId="07DFE9F5" w:rsidR="003530EE" w:rsidRPr="00517A2F" w:rsidRDefault="00081D96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517A2F">
              <w:rPr>
                <w:rFonts w:ascii="Times New Roman" w:hAnsi="Times New Roman" w:cs="Times New Roman"/>
                <w:szCs w:val="20"/>
              </w:rPr>
              <w:t>Low</w:t>
            </w:r>
            <w:r>
              <w:rPr>
                <w:rFonts w:ascii="Times New Roman" w:hAnsi="Times New Roman" w:cs="Times New Roman"/>
                <w:szCs w:val="20"/>
              </w:rPr>
              <w:t>-</w:t>
            </w:r>
            <w:r w:rsidR="003530EE" w:rsidRPr="00517A2F">
              <w:rPr>
                <w:rFonts w:ascii="Times New Roman" w:hAnsi="Times New Roman" w:cs="Times New Roman"/>
                <w:szCs w:val="20"/>
              </w:rPr>
              <w:t xml:space="preserve">density lipoprotein </w:t>
            </w:r>
            <w:r w:rsidRPr="00517A2F">
              <w:rPr>
                <w:rFonts w:ascii="Times New Roman" w:hAnsi="Times New Roman" w:cs="Times New Roman"/>
                <w:szCs w:val="20"/>
              </w:rPr>
              <w:t>w</w:t>
            </w:r>
            <w:r>
              <w:rPr>
                <w:rFonts w:ascii="Times New Roman" w:hAnsi="Times New Roman" w:cs="Times New Roman"/>
                <w:szCs w:val="20"/>
              </w:rPr>
              <w:t>as</w:t>
            </w:r>
            <w:r w:rsidRPr="00517A2F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3530EE" w:rsidRPr="00517A2F">
              <w:rPr>
                <w:rFonts w:ascii="Times New Roman" w:hAnsi="Times New Roman" w:cs="Times New Roman"/>
                <w:szCs w:val="20"/>
              </w:rPr>
              <w:t>obtained from recorded values in national health screenings</w:t>
            </w:r>
          </w:p>
        </w:tc>
        <w:tc>
          <w:tcPr>
            <w:tcW w:w="14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696ACA" w14:textId="408EAE95" w:rsidR="003530EE" w:rsidRPr="00517A2F" w:rsidRDefault="003530EE" w:rsidP="003530E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517A2F">
              <w:rPr>
                <w:rFonts w:ascii="Times New Roman" w:eastAsia="맑은 고딕" w:hAnsi="Times New Roman" w:cs="Times New Roman"/>
                <w:szCs w:val="20"/>
              </w:rPr>
              <w:t>Numeric</w:t>
            </w:r>
          </w:p>
        </w:tc>
        <w:tc>
          <w:tcPr>
            <w:tcW w:w="19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329FB9" w14:textId="3CCC4ED7" w:rsidR="003530EE" w:rsidRPr="00517A2F" w:rsidRDefault="003530EE" w:rsidP="003530E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517A2F">
              <w:rPr>
                <w:rFonts w:ascii="Times New Roman" w:eastAsia="맑은 고딕" w:hAnsi="Times New Roman" w:cs="Times New Roman"/>
                <w:szCs w:val="20"/>
              </w:rPr>
              <w:t>Value</w:t>
            </w:r>
          </w:p>
        </w:tc>
        <w:tc>
          <w:tcPr>
            <w:tcW w:w="16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265BF7" w14:textId="1954D1C3" w:rsidR="003530EE" w:rsidRPr="00517A2F" w:rsidRDefault="0056108D" w:rsidP="003530E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517A2F">
              <w:rPr>
                <w:rFonts w:ascii="Times New Roman" w:hAnsi="Times New Roman" w:cs="Times New Roman"/>
                <w:szCs w:val="20"/>
              </w:rPr>
              <w:t>39.6%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A2F1D0" w14:textId="65FFEDC5" w:rsidR="003530EE" w:rsidRPr="00517A2F" w:rsidRDefault="0056108D" w:rsidP="003530E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517A2F">
              <w:rPr>
                <w:rFonts w:ascii="Times New Roman" w:hAnsi="Times New Roman" w:cs="Times New Roman"/>
                <w:szCs w:val="20"/>
              </w:rPr>
              <w:t>Mean imputation</w:t>
            </w:r>
          </w:p>
        </w:tc>
      </w:tr>
      <w:tr w:rsidR="003530EE" w:rsidRPr="00517A2F" w14:paraId="1A021A31" w14:textId="77777777" w:rsidTr="0056108D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08FF6C" w14:textId="3574279A" w:rsidR="003530EE" w:rsidRPr="00517A2F" w:rsidRDefault="003530EE" w:rsidP="003530E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/>
                <w:bCs/>
                <w:szCs w:val="20"/>
                <w:u w:val="single"/>
              </w:rPr>
            </w:pPr>
            <w:r w:rsidRPr="00517A2F">
              <w:rPr>
                <w:rFonts w:ascii="Times New Roman" w:hAnsi="Times New Roman" w:cs="Times New Roman"/>
                <w:szCs w:val="20"/>
              </w:rPr>
              <w:t>Creatinine, mg/dL</w:t>
            </w:r>
          </w:p>
        </w:tc>
        <w:tc>
          <w:tcPr>
            <w:tcW w:w="42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3B9AD6" w14:textId="341F0F1B" w:rsidR="003530EE" w:rsidRPr="00517A2F" w:rsidRDefault="003530E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517A2F">
              <w:rPr>
                <w:rFonts w:ascii="Times New Roman" w:hAnsi="Times New Roman" w:cs="Times New Roman"/>
                <w:szCs w:val="20"/>
              </w:rPr>
              <w:t xml:space="preserve">Creatinine </w:t>
            </w:r>
            <w:r w:rsidR="00081D96" w:rsidRPr="00517A2F">
              <w:rPr>
                <w:rFonts w:ascii="Times New Roman" w:hAnsi="Times New Roman" w:cs="Times New Roman"/>
                <w:szCs w:val="20"/>
              </w:rPr>
              <w:t>w</w:t>
            </w:r>
            <w:r w:rsidR="00081D96">
              <w:rPr>
                <w:rFonts w:ascii="Times New Roman" w:hAnsi="Times New Roman" w:cs="Times New Roman"/>
                <w:szCs w:val="20"/>
              </w:rPr>
              <w:t>as</w:t>
            </w:r>
            <w:r w:rsidR="00081D96" w:rsidRPr="00517A2F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517A2F">
              <w:rPr>
                <w:rFonts w:ascii="Times New Roman" w:hAnsi="Times New Roman" w:cs="Times New Roman"/>
                <w:szCs w:val="20"/>
              </w:rPr>
              <w:t>obtained from recorded values in national health screenings</w:t>
            </w:r>
          </w:p>
        </w:tc>
        <w:tc>
          <w:tcPr>
            <w:tcW w:w="14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B00452" w14:textId="69EEADB9" w:rsidR="003530EE" w:rsidRPr="00517A2F" w:rsidRDefault="003530EE" w:rsidP="003530E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517A2F">
              <w:rPr>
                <w:rFonts w:ascii="Times New Roman" w:eastAsia="맑은 고딕" w:hAnsi="Times New Roman" w:cs="Times New Roman"/>
                <w:szCs w:val="20"/>
              </w:rPr>
              <w:t>Numeric</w:t>
            </w:r>
          </w:p>
        </w:tc>
        <w:tc>
          <w:tcPr>
            <w:tcW w:w="19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A28BF1" w14:textId="048B73D8" w:rsidR="003530EE" w:rsidRPr="00517A2F" w:rsidRDefault="003530EE" w:rsidP="003530E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517A2F">
              <w:rPr>
                <w:rFonts w:ascii="Times New Roman" w:eastAsia="맑은 고딕" w:hAnsi="Times New Roman" w:cs="Times New Roman"/>
                <w:szCs w:val="20"/>
              </w:rPr>
              <w:t>Value</w:t>
            </w:r>
          </w:p>
        </w:tc>
        <w:tc>
          <w:tcPr>
            <w:tcW w:w="16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DF6155" w14:textId="022BA290" w:rsidR="003530EE" w:rsidRPr="00517A2F" w:rsidRDefault="0056108D" w:rsidP="003530E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517A2F">
              <w:rPr>
                <w:rFonts w:ascii="Times New Roman" w:hAnsi="Times New Roman" w:cs="Times New Roman"/>
                <w:szCs w:val="20"/>
              </w:rPr>
              <w:t>31.4%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A5F058" w14:textId="026B0A03" w:rsidR="003530EE" w:rsidRPr="00517A2F" w:rsidRDefault="0056108D" w:rsidP="003530E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517A2F">
              <w:rPr>
                <w:rFonts w:ascii="Times New Roman" w:hAnsi="Times New Roman" w:cs="Times New Roman"/>
                <w:szCs w:val="20"/>
              </w:rPr>
              <w:t>Mean imputation</w:t>
            </w:r>
          </w:p>
        </w:tc>
      </w:tr>
      <w:tr w:rsidR="003530EE" w:rsidRPr="00517A2F" w14:paraId="4C0A6DC5" w14:textId="77777777" w:rsidTr="0056108D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8D072B" w14:textId="44201C15" w:rsidR="003530EE" w:rsidRPr="00517A2F" w:rsidRDefault="003530EE" w:rsidP="003530E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/>
                <w:bCs/>
                <w:szCs w:val="20"/>
                <w:u w:val="single"/>
              </w:rPr>
            </w:pPr>
            <w:r w:rsidRPr="00517A2F">
              <w:rPr>
                <w:rFonts w:ascii="Times New Roman" w:hAnsi="Times New Roman" w:cs="Times New Roman"/>
                <w:szCs w:val="20"/>
              </w:rPr>
              <w:t>GFR, mL/min/1.73</w:t>
            </w:r>
          </w:p>
        </w:tc>
        <w:tc>
          <w:tcPr>
            <w:tcW w:w="42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58DEDA" w14:textId="74DC0400" w:rsidR="003530EE" w:rsidRPr="00517A2F" w:rsidRDefault="003530EE" w:rsidP="003530E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517A2F">
              <w:rPr>
                <w:rFonts w:ascii="Times New Roman" w:hAnsi="Times New Roman" w:cs="Times New Roman"/>
                <w:szCs w:val="20"/>
              </w:rPr>
              <w:t>Glomerular filtration rate</w:t>
            </w:r>
            <w:r w:rsidR="00081D96">
              <w:rPr>
                <w:rFonts w:ascii="Times New Roman" w:hAnsi="Times New Roman" w:cs="Times New Roman"/>
                <w:szCs w:val="20"/>
              </w:rPr>
              <w:t>s</w:t>
            </w:r>
            <w:r w:rsidRPr="00517A2F">
              <w:rPr>
                <w:rFonts w:ascii="Times New Roman" w:hAnsi="Times New Roman" w:cs="Times New Roman"/>
                <w:szCs w:val="20"/>
              </w:rPr>
              <w:t xml:space="preserve"> were obtained from recorded values in national health screenings</w:t>
            </w:r>
          </w:p>
        </w:tc>
        <w:tc>
          <w:tcPr>
            <w:tcW w:w="14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6A300D" w14:textId="49C44425" w:rsidR="003530EE" w:rsidRPr="00517A2F" w:rsidRDefault="003530EE" w:rsidP="003530E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517A2F">
              <w:rPr>
                <w:rFonts w:ascii="Times New Roman" w:eastAsia="맑은 고딕" w:hAnsi="Times New Roman" w:cs="Times New Roman"/>
                <w:szCs w:val="20"/>
              </w:rPr>
              <w:t>Numeric</w:t>
            </w:r>
          </w:p>
        </w:tc>
        <w:tc>
          <w:tcPr>
            <w:tcW w:w="19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C26146" w14:textId="09771F94" w:rsidR="003530EE" w:rsidRPr="00517A2F" w:rsidRDefault="003530EE" w:rsidP="003530E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517A2F">
              <w:rPr>
                <w:rFonts w:ascii="Times New Roman" w:eastAsia="맑은 고딕" w:hAnsi="Times New Roman" w:cs="Times New Roman"/>
                <w:szCs w:val="20"/>
              </w:rPr>
              <w:t>Value</w:t>
            </w:r>
          </w:p>
        </w:tc>
        <w:tc>
          <w:tcPr>
            <w:tcW w:w="16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1AB29E" w14:textId="4FAD30CD" w:rsidR="003530EE" w:rsidRPr="00517A2F" w:rsidRDefault="003530EE" w:rsidP="003530E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517A2F">
              <w:rPr>
                <w:rFonts w:ascii="Times New Roman" w:hAnsi="Times New Roman" w:cs="Times New Roman"/>
                <w:szCs w:val="20"/>
              </w:rPr>
              <w:t>43.8%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43185C" w14:textId="2EACF598" w:rsidR="003530EE" w:rsidRPr="00517A2F" w:rsidRDefault="003530EE" w:rsidP="003530E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517A2F">
              <w:rPr>
                <w:rFonts w:ascii="Times New Roman" w:hAnsi="Times New Roman" w:cs="Times New Roman"/>
                <w:szCs w:val="20"/>
              </w:rPr>
              <w:t>Mean imputation</w:t>
            </w:r>
          </w:p>
        </w:tc>
      </w:tr>
    </w:tbl>
    <w:p w14:paraId="52D750F8" w14:textId="3A9F5491" w:rsidR="007F48DC" w:rsidRPr="00517A2F" w:rsidRDefault="0056108D" w:rsidP="00B12230">
      <w:pPr>
        <w:widowControl/>
        <w:wordWrap/>
        <w:autoSpaceDE/>
        <w:autoSpaceDN/>
        <w:rPr>
          <w:rFonts w:ascii="Times New Roman" w:hAnsi="Times New Roman" w:cs="Times New Roman" w:hint="eastAsia"/>
          <w:b/>
          <w:bCs/>
          <w:sz w:val="18"/>
          <w:szCs w:val="18"/>
        </w:rPr>
      </w:pPr>
      <w:r w:rsidRPr="00971D62">
        <w:rPr>
          <w:rFonts w:ascii="Times New Roman" w:hAnsi="Times New Roman" w:cs="Times New Roman"/>
          <w:sz w:val="18"/>
          <w:szCs w:val="18"/>
        </w:rPr>
        <w:t>N/A</w:t>
      </w:r>
      <w:r w:rsidR="00472473">
        <w:rPr>
          <w:rFonts w:ascii="Times New Roman" w:hAnsi="Times New Roman" w:cs="Times New Roman"/>
          <w:sz w:val="18"/>
          <w:szCs w:val="18"/>
        </w:rPr>
        <w:t>,</w:t>
      </w:r>
      <w:r w:rsidRPr="00517A2F">
        <w:rPr>
          <w:rFonts w:ascii="Times New Roman" w:hAnsi="Times New Roman" w:cs="Times New Roman"/>
          <w:sz w:val="18"/>
          <w:szCs w:val="18"/>
        </w:rPr>
        <w:t xml:space="preserve"> </w:t>
      </w:r>
      <w:r w:rsidR="00971D62">
        <w:rPr>
          <w:rFonts w:ascii="Times New Roman" w:hAnsi="Times New Roman" w:cs="Times New Roman" w:hint="eastAsia"/>
          <w:sz w:val="18"/>
          <w:szCs w:val="18"/>
        </w:rPr>
        <w:t>n</w:t>
      </w:r>
      <w:r w:rsidRPr="00517A2F">
        <w:rPr>
          <w:rFonts w:ascii="Times New Roman" w:hAnsi="Times New Roman" w:cs="Times New Roman"/>
          <w:sz w:val="18"/>
          <w:szCs w:val="18"/>
        </w:rPr>
        <w:t xml:space="preserve">ot </w:t>
      </w:r>
      <w:proofErr w:type="spellStart"/>
      <w:r w:rsidRPr="00517A2F">
        <w:rPr>
          <w:rFonts w:ascii="Times New Roman" w:hAnsi="Times New Roman" w:cs="Times New Roman"/>
          <w:sz w:val="18"/>
          <w:szCs w:val="18"/>
        </w:rPr>
        <w:t>applicabl</w:t>
      </w:r>
      <w:proofErr w:type="spellEnd"/>
    </w:p>
    <w:sectPr w:rsidR="007F48DC" w:rsidRPr="00517A2F" w:rsidSect="00B12230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368B02" w14:textId="77777777" w:rsidR="00AF7E51" w:rsidRDefault="00AF7E51" w:rsidP="000D1B46">
      <w:pPr>
        <w:spacing w:after="0" w:line="240" w:lineRule="auto"/>
      </w:pPr>
      <w:r>
        <w:separator/>
      </w:r>
    </w:p>
  </w:endnote>
  <w:endnote w:type="continuationSeparator" w:id="0">
    <w:p w14:paraId="22B517BB" w14:textId="77777777" w:rsidR="00AF7E51" w:rsidRDefault="00AF7E51" w:rsidP="000D1B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함초롬바탕">
    <w:panose1 w:val="02030604000101010101"/>
    <w:charset w:val="81"/>
    <w:family w:val="roman"/>
    <w:pitch w:val="variable"/>
    <w:sig w:usb0="F7002EFF" w:usb1="19DFFFFF" w:usb2="001BFDD7" w:usb3="00000000" w:csb0="001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2D40CF" w14:textId="77777777" w:rsidR="00AF7E51" w:rsidRDefault="00AF7E51" w:rsidP="000D1B46">
      <w:pPr>
        <w:spacing w:after="0" w:line="240" w:lineRule="auto"/>
      </w:pPr>
      <w:r>
        <w:separator/>
      </w:r>
    </w:p>
  </w:footnote>
  <w:footnote w:type="continuationSeparator" w:id="0">
    <w:p w14:paraId="4F89AF34" w14:textId="77777777" w:rsidR="00AF7E51" w:rsidRDefault="00AF7E51" w:rsidP="000D1B4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NDC2MDAzMTSyNLEwMDRV0lEKTi0uzszPAykwrAUAKfqDe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Scientific Reports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prstrd5qwxd2nerpaxxeat5ad2fddffpaxz&quot;&gt;boramea project&lt;record-ids&gt;&lt;item&gt;4&lt;/item&gt;&lt;item&gt;47&lt;/item&gt;&lt;item&gt;96&lt;/item&gt;&lt;/record-ids&gt;&lt;/item&gt;&lt;/Libraries&gt;"/>
  </w:docVars>
  <w:rsids>
    <w:rsidRoot w:val="00EA46A7"/>
    <w:rsid w:val="00003FE9"/>
    <w:rsid w:val="00033D25"/>
    <w:rsid w:val="0005531D"/>
    <w:rsid w:val="000809AE"/>
    <w:rsid w:val="00081D96"/>
    <w:rsid w:val="000D1B46"/>
    <w:rsid w:val="001609AF"/>
    <w:rsid w:val="001807E3"/>
    <w:rsid w:val="00185A5B"/>
    <w:rsid w:val="001D1710"/>
    <w:rsid w:val="00284F06"/>
    <w:rsid w:val="002E1816"/>
    <w:rsid w:val="003530EE"/>
    <w:rsid w:val="00370C04"/>
    <w:rsid w:val="00371F32"/>
    <w:rsid w:val="003A2701"/>
    <w:rsid w:val="003B63D0"/>
    <w:rsid w:val="003F579A"/>
    <w:rsid w:val="00472473"/>
    <w:rsid w:val="00487D80"/>
    <w:rsid w:val="00517A2F"/>
    <w:rsid w:val="0056108D"/>
    <w:rsid w:val="0068158B"/>
    <w:rsid w:val="00740124"/>
    <w:rsid w:val="00757F6A"/>
    <w:rsid w:val="007F48DC"/>
    <w:rsid w:val="008D6C64"/>
    <w:rsid w:val="009148E2"/>
    <w:rsid w:val="00956BFB"/>
    <w:rsid w:val="00971D62"/>
    <w:rsid w:val="009A26F5"/>
    <w:rsid w:val="00A23B58"/>
    <w:rsid w:val="00AF7E51"/>
    <w:rsid w:val="00B12230"/>
    <w:rsid w:val="00BB39C8"/>
    <w:rsid w:val="00C45EC0"/>
    <w:rsid w:val="00C95E0D"/>
    <w:rsid w:val="00D145B4"/>
    <w:rsid w:val="00E03CAD"/>
    <w:rsid w:val="00E21C3C"/>
    <w:rsid w:val="00E35DF9"/>
    <w:rsid w:val="00E6693D"/>
    <w:rsid w:val="00EA46A7"/>
    <w:rsid w:val="00F24B9A"/>
    <w:rsid w:val="00F43BB7"/>
    <w:rsid w:val="00F815BE"/>
    <w:rsid w:val="00F87ADD"/>
    <w:rsid w:val="00FA21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265C25C"/>
  <w15:chartTrackingRefBased/>
  <w15:docId w15:val="{1A178704-E2CB-4F19-B2D6-028A02DB90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A46A7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SCI">
    <w:name w:val="SCI"/>
    <w:basedOn w:val="a1"/>
    <w:uiPriority w:val="99"/>
    <w:rsid w:val="00EA46A7"/>
    <w:pPr>
      <w:spacing w:after="0" w:line="240" w:lineRule="auto"/>
      <w:jc w:val="left"/>
    </w:pPr>
    <w:rPr>
      <w:rFonts w:ascii="Times New Roman" w:eastAsia="Times New Roman" w:hAnsi="Times New Roman"/>
      <w:sz w:val="22"/>
    </w:rPr>
    <w:tblPr/>
  </w:style>
  <w:style w:type="paragraph" w:customStyle="1" w:styleId="td">
    <w:name w:val="td"/>
    <w:basedOn w:val="a"/>
    <w:rsid w:val="00EA46A7"/>
    <w:pPr>
      <w:wordWrap/>
      <w:spacing w:after="0" w:line="240" w:lineRule="auto"/>
      <w:textAlignment w:val="center"/>
    </w:pPr>
    <w:rPr>
      <w:rFonts w:ascii="맑은 고딕" w:eastAsia="굴림" w:hAnsi="굴림" w:cs="굴림"/>
      <w:color w:val="000000"/>
      <w:kern w:val="0"/>
      <w:sz w:val="22"/>
    </w:rPr>
  </w:style>
  <w:style w:type="paragraph" w:customStyle="1" w:styleId="EndNoteBibliographyTitle">
    <w:name w:val="EndNote Bibliography Title"/>
    <w:basedOn w:val="a"/>
    <w:link w:val="EndNoteBibliographyTitleChar"/>
    <w:rsid w:val="00F43BB7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F43BB7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F43BB7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F43BB7"/>
    <w:rPr>
      <w:rFonts w:ascii="맑은 고딕" w:eastAsia="맑은 고딕" w:hAnsi="맑은 고딕"/>
      <w:noProof/>
    </w:rPr>
  </w:style>
  <w:style w:type="paragraph" w:styleId="a3">
    <w:name w:val="header"/>
    <w:basedOn w:val="a"/>
    <w:link w:val="Char"/>
    <w:uiPriority w:val="99"/>
    <w:unhideWhenUsed/>
    <w:rsid w:val="000D1B4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0D1B46"/>
  </w:style>
  <w:style w:type="paragraph" w:styleId="a4">
    <w:name w:val="footer"/>
    <w:basedOn w:val="a"/>
    <w:link w:val="Char0"/>
    <w:uiPriority w:val="99"/>
    <w:unhideWhenUsed/>
    <w:rsid w:val="000D1B4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0D1B46"/>
  </w:style>
  <w:style w:type="table" w:styleId="a5">
    <w:name w:val="Table Grid"/>
    <w:basedOn w:val="a1"/>
    <w:uiPriority w:val="39"/>
    <w:rsid w:val="000D1B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65">
    <w:name w:val="xl65"/>
    <w:basedOn w:val="a"/>
    <w:rsid w:val="009A26F5"/>
    <w:pPr>
      <w:wordWrap/>
      <w:spacing w:after="0" w:line="240" w:lineRule="auto"/>
      <w:jc w:val="center"/>
      <w:textAlignment w:val="center"/>
    </w:pPr>
    <w:rPr>
      <w:rFonts w:ascii="맑은 고딕" w:eastAsia="굴림" w:hAnsi="굴림" w:cs="굴림"/>
      <w:color w:val="000000"/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069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61</Words>
  <Characters>4338</Characters>
  <Application>Microsoft Office Word</Application>
  <DocSecurity>0</DocSecurity>
  <Lines>36</Lines>
  <Paragraphs>1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-Jae Choi</dc:creator>
  <cp:keywords/>
  <dc:description/>
  <cp:lastModifiedBy>Hong-Jae Choi</cp:lastModifiedBy>
  <cp:revision>2</cp:revision>
  <cp:lastPrinted>2025-02-17T02:56:00Z</cp:lastPrinted>
  <dcterms:created xsi:type="dcterms:W3CDTF">2026-04-28T06:49:00Z</dcterms:created>
  <dcterms:modified xsi:type="dcterms:W3CDTF">2026-04-28T06:49:00Z</dcterms:modified>
</cp:coreProperties>
</file>